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C7D12" w14:textId="698DD285" w:rsidR="00F76BF8" w:rsidRDefault="00D21FC2" w:rsidP="000E3A01">
      <w:pPr>
        <w:jc w:val="center"/>
        <w:rPr>
          <w:b/>
        </w:rPr>
      </w:pPr>
      <w:r w:rsidRPr="00D21FC2">
        <w:rPr>
          <w:rFonts w:hint="eastAsia"/>
          <w:b/>
        </w:rPr>
        <w:t>S</w:t>
      </w:r>
      <w:r w:rsidRPr="00D21FC2">
        <w:rPr>
          <w:b/>
        </w:rPr>
        <w:t xml:space="preserve">upplementary </w:t>
      </w:r>
      <w:r w:rsidR="00C07DE8">
        <w:rPr>
          <w:b/>
        </w:rPr>
        <w:t>tables</w:t>
      </w:r>
    </w:p>
    <w:p w14:paraId="00D23886" w14:textId="1BCF17FE" w:rsidR="000E3A01" w:rsidRDefault="000E3A01" w:rsidP="00D21FC2">
      <w:pPr>
        <w:rPr>
          <w:b/>
        </w:rPr>
      </w:pPr>
    </w:p>
    <w:p w14:paraId="72D81E4C" w14:textId="3FBCEFAE" w:rsidR="000E3A01" w:rsidRDefault="000E3A01" w:rsidP="00D21FC2">
      <w:pPr>
        <w:rPr>
          <w:b/>
        </w:rPr>
      </w:pPr>
      <w:r>
        <w:rPr>
          <w:b/>
        </w:rPr>
        <w:t>Title</w:t>
      </w:r>
    </w:p>
    <w:p w14:paraId="4E43B2C9" w14:textId="3CC75F94" w:rsidR="000E3A01" w:rsidRPr="001E0A5D" w:rsidRDefault="000E3A01" w:rsidP="00D21FC2">
      <w:pPr>
        <w:rPr>
          <w:bCs/>
        </w:rPr>
      </w:pPr>
      <w:r w:rsidRPr="001E0A5D">
        <w:rPr>
          <w:bCs/>
        </w:rPr>
        <w:t>Association of PPM1G methylation with risk-taking in alcohol use disorder</w:t>
      </w:r>
    </w:p>
    <w:p w14:paraId="47AA9372" w14:textId="75E75EB8" w:rsidR="000E3A01" w:rsidRDefault="000E3A01" w:rsidP="00D21FC2">
      <w:pPr>
        <w:rPr>
          <w:b/>
        </w:rPr>
      </w:pPr>
    </w:p>
    <w:p w14:paraId="48299EAC" w14:textId="5136683E" w:rsidR="000E3A01" w:rsidRDefault="000E3A01" w:rsidP="00D21FC2">
      <w:pPr>
        <w:rPr>
          <w:b/>
        </w:rPr>
      </w:pPr>
      <w:r>
        <w:rPr>
          <w:rFonts w:hint="eastAsia"/>
          <w:b/>
        </w:rPr>
        <w:t>A</w:t>
      </w:r>
      <w:r>
        <w:rPr>
          <w:b/>
        </w:rPr>
        <w:t>uthors</w:t>
      </w:r>
    </w:p>
    <w:p w14:paraId="652DD5F3" w14:textId="625EF915" w:rsidR="000E3A01" w:rsidRPr="00D108E4" w:rsidRDefault="000E3A01" w:rsidP="000E3A01">
      <w:pPr>
        <w:wordWrap/>
        <w:spacing w:after="0" w:line="480" w:lineRule="auto"/>
        <w:rPr>
          <w:rFonts w:ascii="Calibri" w:hAnsi="Calibri" w:cs="Calibri"/>
          <w:sz w:val="22"/>
        </w:rPr>
      </w:pPr>
      <w:r w:rsidRPr="00D108E4">
        <w:rPr>
          <w:rFonts w:ascii="Calibri" w:hAnsi="Calibri" w:cs="Calibri"/>
          <w:sz w:val="22"/>
        </w:rPr>
        <w:t>Chun Il Park</w:t>
      </w:r>
      <w:r w:rsidRPr="00D108E4">
        <w:rPr>
          <w:rFonts w:ascii="Calibri" w:hAnsi="Calibri" w:cs="Calibri"/>
          <w:sz w:val="22"/>
          <w:vertAlign w:val="superscript"/>
        </w:rPr>
        <w:t>1,2</w:t>
      </w:r>
      <w:r w:rsidRPr="00D108E4">
        <w:rPr>
          <w:rFonts w:ascii="Calibri" w:hAnsi="Calibri" w:cs="Calibri"/>
          <w:sz w:val="22"/>
        </w:rPr>
        <w:t xml:space="preserve">, </w:t>
      </w:r>
      <w:proofErr w:type="spellStart"/>
      <w:r w:rsidRPr="00D108E4">
        <w:rPr>
          <w:rFonts w:ascii="Calibri" w:hAnsi="Calibri" w:cs="Calibri"/>
          <w:sz w:val="22"/>
        </w:rPr>
        <w:t>Hae</w:t>
      </w:r>
      <w:proofErr w:type="spellEnd"/>
      <w:r w:rsidRPr="00D108E4">
        <w:rPr>
          <w:rFonts w:ascii="Calibri" w:hAnsi="Calibri" w:cs="Calibri"/>
          <w:sz w:val="22"/>
        </w:rPr>
        <w:t xml:space="preserve"> Won Kim</w:t>
      </w:r>
      <w:r w:rsidRPr="00D108E4">
        <w:rPr>
          <w:rFonts w:ascii="Calibri" w:hAnsi="Calibri" w:cs="Calibri"/>
          <w:sz w:val="22"/>
          <w:vertAlign w:val="superscript"/>
        </w:rPr>
        <w:t>1,3</w:t>
      </w:r>
      <w:r w:rsidRPr="00D108E4">
        <w:rPr>
          <w:rFonts w:ascii="Calibri" w:hAnsi="Calibri" w:cs="Calibri"/>
          <w:sz w:val="22"/>
        </w:rPr>
        <w:t xml:space="preserve">, </w:t>
      </w:r>
      <w:proofErr w:type="spellStart"/>
      <w:r w:rsidRPr="00D108E4">
        <w:rPr>
          <w:rFonts w:ascii="Calibri" w:hAnsi="Calibri" w:cs="Calibri"/>
          <w:sz w:val="22"/>
        </w:rPr>
        <w:t>Syung</w:t>
      </w:r>
      <w:proofErr w:type="spellEnd"/>
      <w:r w:rsidRPr="00D108E4">
        <w:rPr>
          <w:rFonts w:ascii="Calibri" w:hAnsi="Calibri" w:cs="Calibri"/>
          <w:sz w:val="22"/>
        </w:rPr>
        <w:t xml:space="preserve"> </w:t>
      </w:r>
      <w:proofErr w:type="spellStart"/>
      <w:r w:rsidRPr="00D108E4">
        <w:rPr>
          <w:rFonts w:ascii="Calibri" w:hAnsi="Calibri" w:cs="Calibri"/>
          <w:sz w:val="22"/>
        </w:rPr>
        <w:t>Shick</w:t>
      </w:r>
      <w:proofErr w:type="spellEnd"/>
      <w:r w:rsidRPr="00D108E4">
        <w:rPr>
          <w:rFonts w:ascii="Calibri" w:hAnsi="Calibri" w:cs="Calibri"/>
          <w:sz w:val="22"/>
        </w:rPr>
        <w:t xml:space="preserve"> Hwang</w:t>
      </w:r>
      <w:r w:rsidRPr="00D108E4">
        <w:rPr>
          <w:rFonts w:ascii="Calibri" w:hAnsi="Calibri" w:cs="Calibri"/>
          <w:sz w:val="22"/>
          <w:vertAlign w:val="superscript"/>
        </w:rPr>
        <w:t>4</w:t>
      </w:r>
      <w:r w:rsidRPr="00D108E4">
        <w:rPr>
          <w:rFonts w:ascii="Calibri" w:hAnsi="Calibri" w:cs="Calibri"/>
          <w:sz w:val="22"/>
        </w:rPr>
        <w:t xml:space="preserve">, </w:t>
      </w:r>
      <w:proofErr w:type="spellStart"/>
      <w:r w:rsidRPr="00D108E4">
        <w:rPr>
          <w:rFonts w:ascii="Calibri" w:hAnsi="Calibri" w:cs="Calibri"/>
          <w:sz w:val="22"/>
        </w:rPr>
        <w:t>Jee</w:t>
      </w:r>
      <w:proofErr w:type="spellEnd"/>
      <w:r w:rsidRPr="00D108E4">
        <w:rPr>
          <w:rFonts w:ascii="Calibri" w:hAnsi="Calibri" w:cs="Calibri"/>
          <w:sz w:val="22"/>
        </w:rPr>
        <w:t xml:space="preserve"> In Kang</w:t>
      </w:r>
      <w:r w:rsidRPr="00D108E4">
        <w:rPr>
          <w:rFonts w:ascii="Calibri" w:hAnsi="Calibri" w:cs="Calibri"/>
          <w:sz w:val="22"/>
          <w:vertAlign w:val="superscript"/>
        </w:rPr>
        <w:t>1,2</w:t>
      </w:r>
      <w:r w:rsidRPr="00D108E4">
        <w:rPr>
          <w:rFonts w:ascii="Calibri" w:hAnsi="Calibri" w:cs="Calibri"/>
          <w:sz w:val="22"/>
        </w:rPr>
        <w:t xml:space="preserve"> &amp; Se </w:t>
      </w:r>
      <w:proofErr w:type="spellStart"/>
      <w:r w:rsidRPr="00D108E4">
        <w:rPr>
          <w:rFonts w:ascii="Calibri" w:hAnsi="Calibri" w:cs="Calibri"/>
          <w:sz w:val="22"/>
        </w:rPr>
        <w:t>Joo</w:t>
      </w:r>
      <w:proofErr w:type="spellEnd"/>
      <w:r w:rsidRPr="00D108E4">
        <w:rPr>
          <w:rFonts w:ascii="Calibri" w:hAnsi="Calibri" w:cs="Calibri"/>
          <w:sz w:val="22"/>
        </w:rPr>
        <w:t xml:space="preserve"> Kim</w:t>
      </w:r>
      <w:r w:rsidRPr="00D108E4">
        <w:rPr>
          <w:rFonts w:ascii="Calibri" w:hAnsi="Calibri" w:cs="Calibri"/>
          <w:sz w:val="22"/>
          <w:vertAlign w:val="superscript"/>
        </w:rPr>
        <w:t>1,2</w:t>
      </w:r>
    </w:p>
    <w:p w14:paraId="2A75BC0C" w14:textId="77777777" w:rsidR="000E3A01" w:rsidRPr="001E0A5D" w:rsidRDefault="000E3A01" w:rsidP="000E3A01">
      <w:pPr>
        <w:wordWrap/>
        <w:spacing w:after="0" w:line="480" w:lineRule="auto"/>
        <w:rPr>
          <w:rFonts w:ascii="Calibri" w:hAnsi="Calibri" w:cs="Calibri"/>
          <w:sz w:val="22"/>
          <w:vertAlign w:val="superscript"/>
        </w:rPr>
      </w:pPr>
    </w:p>
    <w:p w14:paraId="01BBDA00" w14:textId="77777777" w:rsidR="000E3A01" w:rsidRPr="00D108E4" w:rsidRDefault="000E3A01" w:rsidP="000E3A01">
      <w:pPr>
        <w:wordWrap/>
        <w:spacing w:after="0" w:line="480" w:lineRule="auto"/>
        <w:rPr>
          <w:rFonts w:ascii="Calibri" w:hAnsi="Calibri" w:cs="Calibri"/>
          <w:sz w:val="22"/>
        </w:rPr>
      </w:pPr>
      <w:r w:rsidRPr="00D108E4">
        <w:rPr>
          <w:rFonts w:ascii="Calibri" w:hAnsi="Calibri" w:cs="Calibri"/>
          <w:sz w:val="22"/>
          <w:vertAlign w:val="superscript"/>
        </w:rPr>
        <w:t>1</w:t>
      </w:r>
      <w:r w:rsidRPr="00D108E4">
        <w:rPr>
          <w:rFonts w:ascii="Calibri" w:hAnsi="Calibri" w:cs="Calibri"/>
          <w:sz w:val="22"/>
        </w:rPr>
        <w:t>Institute of Behavioral Science in Medicine, Yonsei University College of Medicine, Seoul, Republic of Korea;</w:t>
      </w:r>
    </w:p>
    <w:p w14:paraId="1EA6E9F9" w14:textId="77777777" w:rsidR="000E3A01" w:rsidRPr="00D108E4" w:rsidDel="0064165F" w:rsidRDefault="000E3A01" w:rsidP="000E3A01">
      <w:pPr>
        <w:wordWrap/>
        <w:spacing w:after="0" w:line="480" w:lineRule="auto"/>
        <w:rPr>
          <w:rFonts w:ascii="Calibri" w:hAnsi="Calibri" w:cs="Calibri"/>
          <w:sz w:val="22"/>
        </w:rPr>
      </w:pPr>
      <w:r w:rsidRPr="00D108E4">
        <w:rPr>
          <w:rFonts w:ascii="Calibri" w:hAnsi="Calibri" w:cs="Calibri"/>
          <w:sz w:val="22"/>
          <w:vertAlign w:val="superscript"/>
        </w:rPr>
        <w:t>2</w:t>
      </w:r>
      <w:r w:rsidRPr="00D108E4" w:rsidDel="0064165F">
        <w:rPr>
          <w:rFonts w:ascii="Calibri" w:hAnsi="Calibri" w:cs="Calibri"/>
          <w:sz w:val="22"/>
        </w:rPr>
        <w:t>Department of Psychiatry, Yonsei University College of Medicine, Seoul, Republic of Korea</w:t>
      </w:r>
      <w:r w:rsidRPr="00D108E4">
        <w:rPr>
          <w:rFonts w:ascii="Calibri" w:hAnsi="Calibri" w:cs="Calibri"/>
          <w:sz w:val="22"/>
        </w:rPr>
        <w:t>;</w:t>
      </w:r>
    </w:p>
    <w:p w14:paraId="046AC33D" w14:textId="77777777" w:rsidR="000E3A01" w:rsidRPr="00D108E4" w:rsidRDefault="000E3A01" w:rsidP="000E3A01">
      <w:pPr>
        <w:wordWrap/>
        <w:spacing w:after="0" w:line="480" w:lineRule="auto"/>
        <w:rPr>
          <w:rFonts w:ascii="Calibri" w:hAnsi="Calibri" w:cs="Calibri"/>
          <w:sz w:val="22"/>
        </w:rPr>
      </w:pPr>
      <w:r w:rsidRPr="00D108E4">
        <w:rPr>
          <w:rFonts w:ascii="Calibri" w:hAnsi="Calibri" w:cs="Calibri"/>
          <w:sz w:val="22"/>
          <w:vertAlign w:val="superscript"/>
        </w:rPr>
        <w:t>3</w:t>
      </w:r>
      <w:r w:rsidRPr="00D108E4">
        <w:rPr>
          <w:rFonts w:ascii="Calibri" w:hAnsi="Calibri" w:cs="Calibri"/>
          <w:sz w:val="22"/>
        </w:rPr>
        <w:t>Department of Medical Education, Yonsei University College of Medicine, Seoul, Republic of Korea</w:t>
      </w:r>
    </w:p>
    <w:p w14:paraId="0ED0B41C" w14:textId="77777777" w:rsidR="000E3A01" w:rsidRPr="00D108E4" w:rsidRDefault="000E3A01" w:rsidP="000E3A01">
      <w:pPr>
        <w:wordWrap/>
        <w:spacing w:after="0" w:line="480" w:lineRule="auto"/>
        <w:rPr>
          <w:rFonts w:ascii="Calibri" w:hAnsi="Calibri" w:cs="Calibri"/>
          <w:sz w:val="22"/>
        </w:rPr>
      </w:pPr>
      <w:r w:rsidRPr="00D108E4">
        <w:rPr>
          <w:rFonts w:ascii="Calibri" w:hAnsi="Calibri" w:cs="Calibri"/>
          <w:sz w:val="22"/>
          <w:vertAlign w:val="superscript"/>
        </w:rPr>
        <w:t>4</w:t>
      </w:r>
      <w:r w:rsidRPr="00D108E4">
        <w:rPr>
          <w:rFonts w:ascii="Calibri" w:hAnsi="Calibri" w:cs="Calibri"/>
          <w:sz w:val="22"/>
        </w:rPr>
        <w:t>Graduate School, Yonsei University College of Medicine, Seoul, Republic of Korea</w:t>
      </w:r>
    </w:p>
    <w:p w14:paraId="2F49F1E9" w14:textId="77777777" w:rsidR="000E3A01" w:rsidRPr="00D21FC2" w:rsidRDefault="000E3A01" w:rsidP="00D21FC2">
      <w:pPr>
        <w:rPr>
          <w:rFonts w:hint="eastAsia"/>
          <w:b/>
        </w:rPr>
      </w:pPr>
    </w:p>
    <w:p w14:paraId="4D2F86E1" w14:textId="70867763" w:rsidR="001E0A5D" w:rsidRDefault="001E0A5D">
      <w:pPr>
        <w:widowControl/>
        <w:wordWrap/>
        <w:autoSpaceDE/>
        <w:autoSpaceDN/>
      </w:pPr>
      <w:r>
        <w:br w:type="page"/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999"/>
        <w:gridCol w:w="1411"/>
        <w:gridCol w:w="851"/>
        <w:gridCol w:w="1417"/>
      </w:tblGrid>
      <w:tr w:rsidR="00D21FC2" w:rsidRPr="00D21FC2" w14:paraId="695406F5" w14:textId="77777777" w:rsidTr="00D21FC2">
        <w:trPr>
          <w:trHeight w:val="36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F6C8B" w14:textId="0050B4A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bookmarkStart w:id="0" w:name="_GoBack"/>
            <w:bookmarkEnd w:id="0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lastRenderedPageBreak/>
              <w:t xml:space="preserve">Table S1. Multiple linear regression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naly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i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with enter method for predicting the AUDIT score in patients with AUD (N = 244)</w:t>
            </w:r>
          </w:p>
        </w:tc>
      </w:tr>
      <w:tr w:rsidR="00D21FC2" w:rsidRPr="00D21FC2" w14:paraId="2D288D06" w14:textId="77777777" w:rsidTr="00D21FC2">
        <w:trPr>
          <w:trHeight w:val="698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9BC596" w14:textId="67060549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7EA81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C16A0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SE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2CE811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β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CFBC67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B884B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P</w:t>
            </w:r>
          </w:p>
        </w:tc>
      </w:tr>
      <w:tr w:rsidR="00D21FC2" w:rsidRPr="00D21FC2" w14:paraId="27DE07FC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6E89D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682D0" w14:textId="715AFF18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3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3.8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2CC0" w14:textId="4073D195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2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8.759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2644B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6E60F7" w14:textId="751C388B" w:rsidR="00D21FC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1.17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AEE1F" w14:textId="4856F66B" w:rsidR="00D21FC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0.241</w:t>
            </w:r>
          </w:p>
        </w:tc>
      </w:tr>
      <w:tr w:rsidR="00D21FC2" w:rsidRPr="00D21FC2" w14:paraId="24DE0169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5179B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74C9A" w14:textId="1AA18C82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0.14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2B218" w14:textId="56FBBF94" w:rsidR="00D21FC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0.07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73031" w14:textId="54D0EF52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1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089D0" w14:textId="231A4B22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</w:t>
            </w:r>
            <w:r w:rsidR="00963DDD">
              <w:rPr>
                <w:rFonts w:ascii="Calibri" w:eastAsia="맑은 고딕" w:hAnsi="Calibri" w:cs="Calibri"/>
                <w:color w:val="000000"/>
                <w:kern w:val="0"/>
              </w:rPr>
              <w:t>2.0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3CB60" w14:textId="1CD3C254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9D6175">
              <w:rPr>
                <w:rFonts w:ascii="Calibri" w:eastAsia="맑은 고딕" w:hAnsi="Calibri" w:cs="Calibri"/>
                <w:color w:val="000000"/>
                <w:kern w:val="0"/>
              </w:rPr>
              <w:t>046</w:t>
            </w:r>
          </w:p>
        </w:tc>
      </w:tr>
      <w:tr w:rsidR="00B54D32" w:rsidRPr="00D21FC2" w14:paraId="467C6CB3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63D09" w14:textId="65C42260" w:rsidR="00B54D3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FD5C04">
              <w:rPr>
                <w:rFonts w:ascii="Calibri" w:eastAsia="맑은 고딕" w:hAnsi="Calibri" w:cs="Calibri" w:hint="eastAsia"/>
                <w:kern w:val="0"/>
              </w:rPr>
              <w:t>D</w:t>
            </w:r>
            <w:r w:rsidRPr="00FD5C04">
              <w:rPr>
                <w:rFonts w:ascii="Calibri" w:eastAsia="맑은 고딕" w:hAnsi="Calibri" w:cs="Calibri"/>
                <w:kern w:val="0"/>
              </w:rPr>
              <w:t>uration of AU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C0546E" w14:textId="154648A1" w:rsidR="00B54D3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73CD23" w14:textId="31E6B61B" w:rsidR="00B54D3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053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919500" w14:textId="5E69CC78" w:rsidR="00B54D32" w:rsidRPr="00D21FC2" w:rsidRDefault="00B54D32" w:rsidP="00B54D3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20</w:t>
            </w: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0E0050" w14:textId="4E35D364" w:rsidR="00B54D3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3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EB257" w14:textId="036D9135" w:rsidR="00B54D3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002</w:t>
            </w:r>
          </w:p>
        </w:tc>
      </w:tr>
      <w:tr w:rsidR="00D21FC2" w:rsidRPr="00D21FC2" w14:paraId="5C5905F8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8E352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5BA3F" w14:textId="2F349663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14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EDAA" w14:textId="5BBADAD6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4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84003" w14:textId="6410DA6E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2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3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CA833" w14:textId="103FA179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3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17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DB4AC" w14:textId="65110C8F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02</w:t>
            </w:r>
          </w:p>
        </w:tc>
      </w:tr>
      <w:tr w:rsidR="00D21FC2" w:rsidRPr="00D21FC2" w14:paraId="3BB26B6A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F2FA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452A2" w14:textId="19631CAB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83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30DAE" w14:textId="5AC5EFD4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0BD93" w14:textId="1B1D235B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1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5A9DC" w14:textId="4E3A4574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65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2479E" w14:textId="3194D555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9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9</w:t>
            </w:r>
          </w:p>
        </w:tc>
      </w:tr>
      <w:tr w:rsidR="00D21FC2" w:rsidRPr="00D21FC2" w14:paraId="2A1C5599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F9474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rly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life tra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F02E7" w14:textId="3726141A" w:rsidR="00D21FC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2.</w:t>
            </w:r>
            <w:r w:rsidR="00963DDD">
              <w:rPr>
                <w:rFonts w:ascii="Calibri" w:eastAsia="맑은 고딕" w:hAnsi="Calibri" w:cs="Calibri"/>
                <w:color w:val="000000"/>
                <w:kern w:val="0"/>
              </w:rPr>
              <w:t>1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F2CD0" w14:textId="6E7A095C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9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2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6F9AE" w14:textId="41F04A4B" w:rsidR="00D21FC2" w:rsidRPr="00D21FC2" w:rsidRDefault="00B54D3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0.14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8B6A" w14:textId="7A43DE33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2.</w:t>
            </w:r>
            <w:r w:rsidR="00963DDD">
              <w:rPr>
                <w:rFonts w:ascii="Calibri" w:eastAsia="맑은 고딕" w:hAnsi="Calibri" w:cs="Calibri"/>
                <w:color w:val="000000"/>
                <w:kern w:val="0"/>
              </w:rPr>
              <w:t>31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21716" w14:textId="2BB282D5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</w:t>
            </w:r>
            <w:r w:rsidR="00963DDD">
              <w:rPr>
                <w:rFonts w:ascii="Calibri" w:eastAsia="맑은 고딕" w:hAnsi="Calibri" w:cs="Calibri"/>
                <w:color w:val="000000"/>
                <w:kern w:val="0"/>
              </w:rPr>
              <w:t>22</w:t>
            </w:r>
          </w:p>
        </w:tc>
      </w:tr>
      <w:tr w:rsidR="00D21FC2" w:rsidRPr="00D21FC2" w14:paraId="7333B93F" w14:textId="77777777" w:rsidTr="00D21FC2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CA7AD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Pr="00FC1054">
              <w:rPr>
                <w:rFonts w:ascii="Calibri" w:eastAsia="맑은 고딕" w:hAnsi="Calibri" w:cs="Calibri"/>
                <w:i/>
                <w:color w:val="000000"/>
                <w:kern w:val="0"/>
              </w:rPr>
              <w:t>PPM1G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methylat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94A33" w14:textId="04CF3255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1</w:t>
            </w:r>
            <w:r w:rsidR="008D5F15">
              <w:rPr>
                <w:rFonts w:ascii="Calibri" w:eastAsia="맑은 고딕" w:hAnsi="Calibri" w:cs="Calibri"/>
                <w:color w:val="000000"/>
                <w:kern w:val="0"/>
              </w:rPr>
              <w:t>0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062C4" w14:textId="7183277B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3</w:t>
            </w:r>
            <w:r w:rsidR="008D5F15">
              <w:rPr>
                <w:rFonts w:ascii="Calibri" w:eastAsia="맑은 고딕" w:hAnsi="Calibri" w:cs="Calibri"/>
                <w:color w:val="000000"/>
                <w:kern w:val="0"/>
              </w:rPr>
              <w:t>0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09C3B0" w14:textId="57256CD0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0</w:t>
            </w:r>
            <w:r w:rsidR="008D5F15">
              <w:rPr>
                <w:rFonts w:ascii="Calibri" w:eastAsia="맑은 고딕" w:hAnsi="Calibri" w:cs="Calibri"/>
                <w:color w:val="000000"/>
                <w:kern w:val="0"/>
              </w:rPr>
              <w:t>19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A4D92E" w14:textId="5FF81E21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8D5F15">
              <w:rPr>
                <w:rFonts w:ascii="Calibri" w:eastAsia="맑은 고딕" w:hAnsi="Calibri" w:cs="Calibri"/>
                <w:color w:val="000000"/>
                <w:kern w:val="0"/>
              </w:rPr>
              <w:t>33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2C93ED" w14:textId="00AAEC24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8D5F15">
              <w:rPr>
                <w:rFonts w:ascii="Calibri" w:eastAsia="맑은 고딕" w:hAnsi="Calibri" w:cs="Calibri"/>
                <w:color w:val="000000"/>
                <w:kern w:val="0"/>
              </w:rPr>
              <w:t>739</w:t>
            </w:r>
          </w:p>
        </w:tc>
      </w:tr>
      <w:tr w:rsidR="00D21FC2" w:rsidRPr="00D21FC2" w14:paraId="6A5E3D00" w14:textId="77777777" w:rsidTr="00D21FC2">
        <w:trPr>
          <w:trHeight w:val="360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9109" w14:textId="7A43D542" w:rsidR="00D21FC2" w:rsidRPr="00D21FC2" w:rsidRDefault="00D21FC2" w:rsidP="00FC1054">
            <w:pPr>
              <w:widowControl/>
              <w:wordWrap/>
              <w:autoSpaceDE/>
              <w:autoSpaceDN/>
              <w:spacing w:after="0" w:line="240" w:lineRule="auto"/>
              <w:ind w:right="-1370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 xml:space="preserve"> 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odel summary: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207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, adjusted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1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8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7, </w:t>
            </w:r>
            <w:proofErr w:type="gram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F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(</w:t>
            </w:r>
            <w:proofErr w:type="gramEnd"/>
            <w:r w:rsidR="00B54D3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6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, 23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7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)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10.</w:t>
            </w:r>
            <w:r w:rsidR="00B54D32">
              <w:rPr>
                <w:rFonts w:ascii="Calibri" w:eastAsia="맑은 고딕" w:hAnsi="Calibri" w:cs="Calibri"/>
                <w:color w:val="000000"/>
                <w:kern w:val="0"/>
              </w:rPr>
              <w:t>286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, P &lt; 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>0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6D684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07466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75BDAE1B" w14:textId="77777777" w:rsidTr="00D21FC2">
        <w:trPr>
          <w:trHeight w:val="345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21EF" w14:textId="1115F6EF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H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igh early life trauma was coded as 1, low early life trauma was coded as 0 based on the median value of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PCCTS</w:t>
            </w:r>
            <w:proofErr w:type="spellEnd"/>
          </w:p>
        </w:tc>
      </w:tr>
      <w:tr w:rsidR="00D21FC2" w:rsidRPr="00D21FC2" w14:paraId="16F77F58" w14:textId="77777777" w:rsidTr="00D21FC2">
        <w:trPr>
          <w:trHeight w:val="345"/>
        </w:trPr>
        <w:tc>
          <w:tcPr>
            <w:tcW w:w="4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D2B50" w14:textId="750574F3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M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n value of methylation at three CpG site</w:t>
            </w:r>
            <w:r w:rsidR="00935206"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in </w:t>
            </w:r>
            <w:r w:rsidRPr="00A67932">
              <w:rPr>
                <w:rFonts w:ascii="Calibri" w:eastAsia="맑은 고딕" w:hAnsi="Calibri" w:cs="Calibri"/>
                <w:i/>
                <w:color w:val="000000"/>
                <w:kern w:val="0"/>
              </w:rPr>
              <w:t>PPM1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345F3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435D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7F039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4F8092BE" w14:textId="77777777" w:rsidTr="00D21FC2">
        <w:trPr>
          <w:trHeight w:val="33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1522" w14:textId="77777777" w:rsidR="00D21FC2" w:rsidRPr="00D21FC2" w:rsidRDefault="00D21FC2" w:rsidP="00D21FC2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UDIT, Alcohol Use Disorder Identification Test; AUD, alcohol use disorder; SE, Standard error; BDI, Beck Depression Inventory; BAI, Beck Anxiety Inventory</w:t>
            </w:r>
          </w:p>
        </w:tc>
      </w:tr>
    </w:tbl>
    <w:p w14:paraId="567E866A" w14:textId="4EF77B6E" w:rsidR="00D21FC2" w:rsidRDefault="00D21FC2" w:rsidP="00D21FC2"/>
    <w:p w14:paraId="07470C85" w14:textId="4BB810D3" w:rsidR="00D21FC2" w:rsidRDefault="00D21FC2" w:rsidP="00D21FC2"/>
    <w:p w14:paraId="103C7A21" w14:textId="77777777" w:rsidR="00D21FC2" w:rsidRDefault="00D21FC2">
      <w:r>
        <w:br w:type="page"/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999"/>
        <w:gridCol w:w="1411"/>
        <w:gridCol w:w="851"/>
        <w:gridCol w:w="1417"/>
      </w:tblGrid>
      <w:tr w:rsidR="00D21FC2" w:rsidRPr="00D21FC2" w14:paraId="07145C25" w14:textId="77777777" w:rsidTr="000E3A01">
        <w:trPr>
          <w:trHeight w:val="36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BC07D" w14:textId="55FAC3F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lastRenderedPageBreak/>
              <w:t xml:space="preserve">Table S2. Multiple linear regression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naly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i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with enter method for predicting the BIS score in patients with AUD (N = 244)</w:t>
            </w:r>
          </w:p>
        </w:tc>
      </w:tr>
      <w:tr w:rsidR="00D21FC2" w:rsidRPr="00D21FC2" w14:paraId="0E8C1096" w14:textId="77777777" w:rsidTr="000E3A01">
        <w:trPr>
          <w:trHeight w:val="698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1FBE06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C9CA10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59B881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SE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80DE5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β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09ECA7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C869B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P</w:t>
            </w:r>
          </w:p>
        </w:tc>
      </w:tr>
      <w:tr w:rsidR="00D21FC2" w:rsidRPr="00D21FC2" w14:paraId="1BB89776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4F713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6770A9" w14:textId="73C0994B" w:rsidR="00D21FC2" w:rsidRPr="00D21FC2" w:rsidRDefault="009D6175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59.527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59FEA8" w14:textId="062C516D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38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5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B1EDD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BE817" w14:textId="5923E901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39218" w14:textId="27E30E8F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1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</w:t>
            </w:r>
          </w:p>
        </w:tc>
      </w:tr>
      <w:tr w:rsidR="00D21FC2" w:rsidRPr="00D21FC2" w14:paraId="762785D6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73D59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92AA4" w14:textId="6F0AAFFC" w:rsidR="00D21FC2" w:rsidRPr="00D21FC2" w:rsidRDefault="009D6175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06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5AEF7" w14:textId="4003873E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9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2E52" w14:textId="75C58C84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BCB8B" w14:textId="53BCD0B1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65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C5F7A" w14:textId="06ACAD5C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14</w:t>
            </w:r>
          </w:p>
        </w:tc>
      </w:tr>
      <w:tr w:rsidR="00B54D32" w:rsidRPr="00D21FC2" w14:paraId="6DC1597C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D248C" w14:textId="28906ABE" w:rsidR="00B54D32" w:rsidRPr="00D21FC2" w:rsidRDefault="009D6175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FD5C04">
              <w:rPr>
                <w:rFonts w:ascii="Calibri" w:eastAsia="맑은 고딕" w:hAnsi="Calibri" w:cs="Calibri" w:hint="eastAsia"/>
                <w:kern w:val="0"/>
              </w:rPr>
              <w:t>D</w:t>
            </w:r>
            <w:r w:rsidRPr="00FD5C04">
              <w:rPr>
                <w:rFonts w:ascii="Calibri" w:eastAsia="맑은 고딕" w:hAnsi="Calibri" w:cs="Calibri"/>
                <w:kern w:val="0"/>
              </w:rPr>
              <w:t>uration of AU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3FD897" w14:textId="01F348A2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12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64E880" w14:textId="168F9FB9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0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879EC" w14:textId="65838965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09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A43A8" w14:textId="2834D817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1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5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F22D52" w14:textId="40D45FEA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12</w:t>
            </w:r>
          </w:p>
        </w:tc>
      </w:tr>
      <w:tr w:rsidR="00D21FC2" w:rsidRPr="00D21FC2" w14:paraId="5D1006E9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65D9F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298C4" w14:textId="7A46FD5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.32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B88A5" w14:textId="1EEF3F9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6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5FBEE" w14:textId="644EE59D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3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86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EB912" w14:textId="23DAF64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5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46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EB8AF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&lt;0.001</w:t>
            </w:r>
          </w:p>
        </w:tc>
      </w:tr>
      <w:tr w:rsidR="00D21FC2" w:rsidRPr="00D21FC2" w14:paraId="29D2EA78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603DE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F32B6" w14:textId="509F2AD6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1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972DE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6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88724" w14:textId="58899DFE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1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53768" w14:textId="45326D19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70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B8DFC" w14:textId="7D91748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9</w:t>
            </w:r>
          </w:p>
        </w:tc>
      </w:tr>
      <w:tr w:rsidR="00D21FC2" w:rsidRPr="00D21FC2" w14:paraId="794D57EA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C2FB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rly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life tra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9D24E" w14:textId="421E0681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2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34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5B9E0" w14:textId="505BFFCC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2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1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8A16A" w14:textId="62CD9236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52D96" w14:textId="320AAEB1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74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C2914F" w14:textId="6A5818A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082</w:t>
            </w:r>
          </w:p>
        </w:tc>
      </w:tr>
      <w:tr w:rsidR="00D21FC2" w:rsidRPr="00D21FC2" w14:paraId="56F50966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32B282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Pr="00A67932">
              <w:rPr>
                <w:rFonts w:ascii="Calibri" w:eastAsia="맑은 고딕" w:hAnsi="Calibri" w:cs="Calibri"/>
                <w:i/>
                <w:color w:val="000000"/>
                <w:kern w:val="0"/>
              </w:rPr>
              <w:t xml:space="preserve">PPM1G 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ethylat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F6DA80" w14:textId="60B7E0C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9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93FF6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405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878394" w14:textId="593A8CE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6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CF9BFB" w14:textId="5CA64B9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476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9FD681" w14:textId="12836B84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635</w:t>
            </w:r>
          </w:p>
        </w:tc>
      </w:tr>
      <w:tr w:rsidR="00D21FC2" w:rsidRPr="00D21FC2" w14:paraId="64A82FF9" w14:textId="77777777" w:rsidTr="000E3A01">
        <w:trPr>
          <w:trHeight w:val="360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67589" w14:textId="70BE0DD3" w:rsidR="00D21FC2" w:rsidRPr="00D21FC2" w:rsidRDefault="00D21FC2" w:rsidP="00FC1054">
            <w:pPr>
              <w:widowControl/>
              <w:wordWrap/>
              <w:autoSpaceDE/>
              <w:autoSpaceDN/>
              <w:spacing w:after="0" w:line="240" w:lineRule="auto"/>
              <w:ind w:right="-803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 xml:space="preserve"> 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odel summary: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2</w:t>
            </w:r>
            <w:r w:rsidR="009D6175">
              <w:rPr>
                <w:rFonts w:ascii="Calibri" w:eastAsia="맑은 고딕" w:hAnsi="Calibri" w:cs="Calibri"/>
                <w:color w:val="000000"/>
                <w:kern w:val="0"/>
              </w:rPr>
              <w:t>76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, adjusted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25</w:t>
            </w:r>
            <w:r w:rsidR="009D6175">
              <w:rPr>
                <w:rFonts w:ascii="Calibri" w:eastAsia="맑은 고딕" w:hAnsi="Calibri" w:cs="Calibri"/>
                <w:color w:val="000000"/>
                <w:kern w:val="0"/>
              </w:rPr>
              <w:t>8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, </w:t>
            </w:r>
            <w:proofErr w:type="gram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F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(</w:t>
            </w:r>
            <w:proofErr w:type="gramEnd"/>
            <w:r w:rsidR="009D6175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6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, 23</w:t>
            </w:r>
            <w:r w:rsidR="009D6175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7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)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1</w:t>
            </w:r>
            <w:r w:rsidR="009D6175">
              <w:rPr>
                <w:rFonts w:ascii="Calibri" w:eastAsia="맑은 고딕" w:hAnsi="Calibri" w:cs="Calibri"/>
                <w:color w:val="000000"/>
                <w:kern w:val="0"/>
              </w:rPr>
              <w:t>5.09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, P &lt; 0.0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7B65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A78C6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379FE0FB" w14:textId="77777777" w:rsidTr="000E3A01">
        <w:trPr>
          <w:trHeight w:val="345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560D0" w14:textId="15BCE06C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H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igh early life trauma was coded as 1, low early life trauma was coded as 0 based on the median value of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PCCTS</w:t>
            </w:r>
            <w:proofErr w:type="spellEnd"/>
          </w:p>
        </w:tc>
      </w:tr>
      <w:tr w:rsidR="00D21FC2" w:rsidRPr="00D21FC2" w14:paraId="2C4B8DE2" w14:textId="77777777" w:rsidTr="000E3A01">
        <w:trPr>
          <w:trHeight w:val="345"/>
        </w:trPr>
        <w:tc>
          <w:tcPr>
            <w:tcW w:w="4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6D9B9" w14:textId="2B18E49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M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n value of methylation at three CpG site</w:t>
            </w:r>
            <w:r w:rsidR="00935206"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in </w:t>
            </w:r>
            <w:r w:rsidRPr="00A67932">
              <w:rPr>
                <w:rFonts w:ascii="Calibri" w:eastAsia="맑은 고딕" w:hAnsi="Calibri" w:cs="Calibri"/>
                <w:i/>
                <w:color w:val="000000"/>
                <w:kern w:val="0"/>
              </w:rPr>
              <w:t>PPM1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B4E32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3B2A5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9660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27BBED65" w14:textId="77777777" w:rsidTr="000E3A01">
        <w:trPr>
          <w:trHeight w:val="33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ED630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IS, Barratt Impulsiveness Scale; AUD, alcohol use disorder; SE, Standard error; BDI, Beck Depression Inventory; BAI, Beck Anxiety Inventory</w:t>
            </w:r>
          </w:p>
        </w:tc>
      </w:tr>
    </w:tbl>
    <w:p w14:paraId="6F6A4591" w14:textId="4ADD2193" w:rsidR="00D21FC2" w:rsidRDefault="00D21FC2" w:rsidP="00D21FC2"/>
    <w:p w14:paraId="205DF09A" w14:textId="4EE40283" w:rsidR="00D21FC2" w:rsidRDefault="00D21FC2" w:rsidP="00D21FC2"/>
    <w:p w14:paraId="7B317AC9" w14:textId="77777777" w:rsidR="00D21FC2" w:rsidRDefault="00D21FC2">
      <w:r>
        <w:br w:type="page"/>
      </w:r>
    </w:p>
    <w:tbl>
      <w:tblPr>
        <w:tblW w:w="8647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1559"/>
        <w:gridCol w:w="999"/>
        <w:gridCol w:w="1411"/>
        <w:gridCol w:w="851"/>
        <w:gridCol w:w="1417"/>
      </w:tblGrid>
      <w:tr w:rsidR="00D21FC2" w:rsidRPr="00D21FC2" w14:paraId="600FCEB8" w14:textId="77777777" w:rsidTr="000E3A01">
        <w:trPr>
          <w:trHeight w:val="36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C47E" w14:textId="7B25FB9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lastRenderedPageBreak/>
              <w:t xml:space="preserve">Table S3. Multiple linear regression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naly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i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with enter method for predicting the stop signal reaction time (SSRT) in patients with AUD (N = 221)</w:t>
            </w:r>
          </w:p>
        </w:tc>
      </w:tr>
      <w:tr w:rsidR="00D21FC2" w:rsidRPr="00D21FC2" w14:paraId="61CEBF0A" w14:textId="77777777" w:rsidTr="000E3A01">
        <w:trPr>
          <w:trHeight w:val="698"/>
        </w:trPr>
        <w:tc>
          <w:tcPr>
            <w:tcW w:w="24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7A447B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A2022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</w:t>
            </w:r>
          </w:p>
        </w:tc>
        <w:tc>
          <w:tcPr>
            <w:tcW w:w="99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908A7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SE</w:t>
            </w:r>
          </w:p>
        </w:tc>
        <w:tc>
          <w:tcPr>
            <w:tcW w:w="141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DC5E3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β</w:t>
            </w:r>
          </w:p>
        </w:tc>
        <w:tc>
          <w:tcPr>
            <w:tcW w:w="8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D596E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T</w:t>
            </w:r>
          </w:p>
        </w:tc>
        <w:tc>
          <w:tcPr>
            <w:tcW w:w="141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C7AC6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P</w:t>
            </w:r>
          </w:p>
        </w:tc>
      </w:tr>
      <w:tr w:rsidR="00D21FC2" w:rsidRPr="00D21FC2" w14:paraId="61C8C2F1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3DCEA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Constan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EE7A2" w14:textId="312F4DB2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8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28.44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8F789" w14:textId="68E90019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5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94.54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D19C2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22343" w14:textId="6801103B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1.39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F7784" w14:textId="79CF7061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1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65</w:t>
            </w:r>
          </w:p>
        </w:tc>
      </w:tr>
      <w:tr w:rsidR="00D21FC2" w:rsidRPr="00D21FC2" w14:paraId="1F3934DE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7608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C12FA" w14:textId="559F52F8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31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10D9C" w14:textId="3F7E6B6D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28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FF33" w14:textId="5F0C7C82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01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22616" w14:textId="32A88741" w:rsidR="00D21FC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/>
                <w:color w:val="000000"/>
                <w:kern w:val="0"/>
              </w:rPr>
              <w:t>-0.20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BFCAB" w14:textId="0FE1EE44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839</w:t>
            </w:r>
          </w:p>
        </w:tc>
      </w:tr>
      <w:tr w:rsidR="00B54D32" w:rsidRPr="00D21FC2" w14:paraId="0BEB8FAC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738B95" w14:textId="697E6DA8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FD5C04">
              <w:rPr>
                <w:rFonts w:ascii="Calibri" w:eastAsia="맑은 고딕" w:hAnsi="Calibri" w:cs="Calibri" w:hint="eastAsia"/>
                <w:kern w:val="0"/>
              </w:rPr>
              <w:t>D</w:t>
            </w:r>
            <w:r w:rsidRPr="00FD5C04">
              <w:rPr>
                <w:rFonts w:ascii="Calibri" w:eastAsia="맑은 고딕" w:hAnsi="Calibri" w:cs="Calibri"/>
                <w:kern w:val="0"/>
              </w:rPr>
              <w:t>uration of AU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BEBEA6" w14:textId="7EDF2C30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2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81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A4D951" w14:textId="564AFFA0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1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04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1F1A8" w14:textId="1080AEB3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19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10B656" w14:textId="3C1E346E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2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54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FE832" w14:textId="6C753F10" w:rsidR="00B54D32" w:rsidRPr="00D21FC2" w:rsidRDefault="00FD5C04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>
              <w:rPr>
                <w:rFonts w:ascii="Calibri" w:eastAsia="맑은 고딕" w:hAnsi="Calibri" w:cs="Calibri" w:hint="eastAsia"/>
                <w:color w:val="000000"/>
                <w:kern w:val="0"/>
              </w:rPr>
              <w:t>0</w:t>
            </w:r>
            <w:r>
              <w:rPr>
                <w:rFonts w:ascii="Calibri" w:eastAsia="맑은 고딕" w:hAnsi="Calibri" w:cs="Calibri"/>
                <w:color w:val="000000"/>
                <w:kern w:val="0"/>
              </w:rPr>
              <w:t>.012</w:t>
            </w:r>
          </w:p>
        </w:tc>
      </w:tr>
      <w:tr w:rsidR="00D21FC2" w:rsidRPr="00D21FC2" w14:paraId="476B0262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F27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D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CA872" w14:textId="1EBAD5BE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28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7123A" w14:textId="0163D930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9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5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31BBB" w14:textId="3CAB65A4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1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B94B3" w14:textId="11B561EA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4609B" w14:textId="2B72FE13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24</w:t>
            </w:r>
          </w:p>
        </w:tc>
      </w:tr>
      <w:tr w:rsidR="00D21FC2" w:rsidRPr="00D21FC2" w14:paraId="10C50612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474EFA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BA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DC3CF" w14:textId="558F10E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725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DA0C3" w14:textId="38CD0709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3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4D1409" w14:textId="4D14E58A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663C6" w14:textId="56730FC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699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EA036" w14:textId="4E0C4629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485</w:t>
            </w:r>
          </w:p>
        </w:tc>
      </w:tr>
      <w:tr w:rsidR="00D21FC2" w:rsidRPr="00D21FC2" w14:paraId="774FE20F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69AD5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rly</w:t>
            </w:r>
            <w:proofErr w:type="spellEnd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life traum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EC35B" w14:textId="13BF6E0D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.876</w:t>
            </w:r>
          </w:p>
        </w:tc>
        <w:tc>
          <w:tcPr>
            <w:tcW w:w="9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95C25" w14:textId="14848163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19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7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A201" w14:textId="7A17FFD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B3BA6F" w14:textId="0894F248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305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40566" w14:textId="274CC6F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761</w:t>
            </w:r>
          </w:p>
        </w:tc>
      </w:tr>
      <w:tr w:rsidR="00D21FC2" w:rsidRPr="00D21FC2" w14:paraId="2D4E76A4" w14:textId="77777777" w:rsidTr="000E3A01">
        <w:trPr>
          <w:trHeight w:val="698"/>
        </w:trPr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A048A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Pr="00FC1054">
              <w:rPr>
                <w:rFonts w:ascii="Calibri" w:eastAsia="맑은 고딕" w:hAnsi="Calibri" w:cs="Calibri"/>
                <w:i/>
                <w:color w:val="000000"/>
                <w:kern w:val="0"/>
              </w:rPr>
              <w:t>PPM1G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methylation (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0FAAB2" w14:textId="2FCA4804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7.36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1456D0" w14:textId="0C879915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6.3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04</w:t>
            </w:r>
          </w:p>
        </w:tc>
        <w:tc>
          <w:tcPr>
            <w:tcW w:w="14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355FB" w14:textId="57E76EEE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07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167805" w14:textId="4369482E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-1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168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718C7" w14:textId="211F9CD9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44</w:t>
            </w:r>
          </w:p>
        </w:tc>
      </w:tr>
      <w:tr w:rsidR="00D21FC2" w:rsidRPr="00D21FC2" w14:paraId="520D8899" w14:textId="77777777" w:rsidTr="000E3A01">
        <w:trPr>
          <w:trHeight w:val="360"/>
        </w:trPr>
        <w:tc>
          <w:tcPr>
            <w:tcW w:w="637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3E15" w14:textId="201362F1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a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 xml:space="preserve"> 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odel summary: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53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, adjusted R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2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0.0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7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, </w:t>
            </w:r>
            <w:proofErr w:type="gram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F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(</w:t>
            </w:r>
            <w:proofErr w:type="gramEnd"/>
            <w:r w:rsidR="00FD5C04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6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, 21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4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bscript"/>
              </w:rPr>
              <w:t>)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= 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2.001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, P = 0.</w:t>
            </w:r>
            <w:r w:rsidR="00FD5C04">
              <w:rPr>
                <w:rFonts w:ascii="Calibri" w:eastAsia="맑은 고딕" w:hAnsi="Calibri" w:cs="Calibri"/>
                <w:color w:val="000000"/>
                <w:kern w:val="0"/>
              </w:rPr>
              <w:t>06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C7091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72259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2885D5B8" w14:textId="77777777" w:rsidTr="000E3A01">
        <w:trPr>
          <w:trHeight w:val="345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E2E5F" w14:textId="0AE30762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b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H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igh early life trauma was coded as 1, low early life trauma was coded as 0 based on the median value of </w:t>
            </w:r>
            <w:proofErr w:type="spellStart"/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mPCCTS</w:t>
            </w:r>
            <w:proofErr w:type="spellEnd"/>
          </w:p>
        </w:tc>
      </w:tr>
      <w:tr w:rsidR="00D21FC2" w:rsidRPr="00D21FC2" w14:paraId="3C66F604" w14:textId="77777777" w:rsidTr="000E3A01">
        <w:trPr>
          <w:trHeight w:val="345"/>
        </w:trPr>
        <w:tc>
          <w:tcPr>
            <w:tcW w:w="496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BA34" w14:textId="4250A6B9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  <w:vertAlign w:val="superscript"/>
              </w:rPr>
              <w:t>c</w:t>
            </w:r>
            <w:r w:rsidR="00FC1054">
              <w:rPr>
                <w:rFonts w:ascii="Calibri" w:eastAsia="맑은 고딕" w:hAnsi="Calibri" w:cs="Calibri"/>
                <w:color w:val="000000"/>
                <w:kern w:val="0"/>
              </w:rPr>
              <w:t xml:space="preserve"> M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ean value of methylation at three CpG site</w:t>
            </w:r>
            <w:r w:rsidR="00935206">
              <w:rPr>
                <w:rFonts w:ascii="Calibri" w:eastAsia="맑은 고딕" w:hAnsi="Calibri" w:cs="Calibri"/>
                <w:color w:val="000000"/>
                <w:kern w:val="0"/>
              </w:rPr>
              <w:t>s</w:t>
            </w: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 xml:space="preserve"> in </w:t>
            </w:r>
            <w:r w:rsidRPr="00FC1054">
              <w:rPr>
                <w:rFonts w:ascii="Calibri" w:eastAsia="맑은 고딕" w:hAnsi="Calibri" w:cs="Calibri"/>
                <w:i/>
                <w:color w:val="000000"/>
                <w:kern w:val="0"/>
              </w:rPr>
              <w:t>PPM1G</w:t>
            </w:r>
          </w:p>
        </w:tc>
        <w:tc>
          <w:tcPr>
            <w:tcW w:w="14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825E0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1B2B4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1834C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D21FC2" w:rsidRPr="00D21FC2" w14:paraId="6973710D" w14:textId="77777777" w:rsidTr="000E3A01">
        <w:trPr>
          <w:trHeight w:val="330"/>
        </w:trPr>
        <w:tc>
          <w:tcPr>
            <w:tcW w:w="86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8D796" w14:textId="77777777" w:rsidR="00D21FC2" w:rsidRPr="00D21FC2" w:rsidRDefault="00D21FC2" w:rsidP="000E3A01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libri" w:eastAsia="맑은 고딕" w:hAnsi="Calibri" w:cs="Calibri"/>
                <w:color w:val="000000"/>
                <w:kern w:val="0"/>
              </w:rPr>
            </w:pPr>
            <w:r w:rsidRPr="00D21FC2">
              <w:rPr>
                <w:rFonts w:ascii="Calibri" w:eastAsia="맑은 고딕" w:hAnsi="Calibri" w:cs="Calibri"/>
                <w:color w:val="000000"/>
                <w:kern w:val="0"/>
              </w:rPr>
              <w:t>AUD, alcohol use disorder; SE, Standard error; BDI, Beck Depression Inventory; BAI, Beck Anxiety Inventory</w:t>
            </w:r>
          </w:p>
        </w:tc>
      </w:tr>
    </w:tbl>
    <w:p w14:paraId="1C4128C5" w14:textId="77777777" w:rsidR="00D21FC2" w:rsidRPr="00D21FC2" w:rsidRDefault="00D21FC2" w:rsidP="00D21FC2"/>
    <w:sectPr w:rsidR="00D21FC2" w:rsidRPr="00D21FC2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E81DDB1" w14:textId="77777777" w:rsidR="004A489E" w:rsidRDefault="004A489E" w:rsidP="006C0A5F">
      <w:pPr>
        <w:spacing w:after="0" w:line="240" w:lineRule="auto"/>
      </w:pPr>
      <w:r>
        <w:separator/>
      </w:r>
    </w:p>
  </w:endnote>
  <w:endnote w:type="continuationSeparator" w:id="0">
    <w:p w14:paraId="37667FC3" w14:textId="77777777" w:rsidR="004A489E" w:rsidRDefault="004A489E" w:rsidP="006C0A5F">
      <w:pPr>
        <w:spacing w:after="0" w:line="240" w:lineRule="auto"/>
      </w:pPr>
      <w:r>
        <w:continuationSeparator/>
      </w:r>
    </w:p>
  </w:endnote>
  <w:endnote w:type="continuationNotice" w:id="1">
    <w:p w14:paraId="206CF305" w14:textId="77777777" w:rsidR="004A489E" w:rsidRDefault="004A489E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DA2071" w14:textId="77777777" w:rsidR="004A489E" w:rsidRDefault="004A489E" w:rsidP="006C0A5F">
      <w:pPr>
        <w:spacing w:after="0" w:line="240" w:lineRule="auto"/>
      </w:pPr>
      <w:r>
        <w:separator/>
      </w:r>
    </w:p>
  </w:footnote>
  <w:footnote w:type="continuationSeparator" w:id="0">
    <w:p w14:paraId="6AEADA2B" w14:textId="77777777" w:rsidR="004A489E" w:rsidRDefault="004A489E" w:rsidP="006C0A5F">
      <w:pPr>
        <w:spacing w:after="0" w:line="240" w:lineRule="auto"/>
      </w:pPr>
      <w:r>
        <w:continuationSeparator/>
      </w:r>
    </w:p>
  </w:footnote>
  <w:footnote w:type="continuationNotice" w:id="1">
    <w:p w14:paraId="4CDE640E" w14:textId="77777777" w:rsidR="004A489E" w:rsidRDefault="004A489E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B75BB5"/>
    <w:multiLevelType w:val="multilevel"/>
    <w:tmpl w:val="072A19F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" w15:restartNumberingAfterBreak="0">
    <w:nsid w:val="12282A23"/>
    <w:multiLevelType w:val="multilevel"/>
    <w:tmpl w:val="51606A92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5EDD0A69"/>
    <w:multiLevelType w:val="hybridMultilevel"/>
    <w:tmpl w:val="00B68D7E"/>
    <w:lvl w:ilvl="0" w:tplc="1D5EF5D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 w15:restartNumberingAfterBreak="0">
    <w:nsid w:val="756C7F9C"/>
    <w:multiLevelType w:val="hybridMultilevel"/>
    <w:tmpl w:val="B95ED52A"/>
    <w:lvl w:ilvl="0" w:tplc="349801BA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uthor-Date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14692"/>
    <w:rsid w:val="000022C2"/>
    <w:rsid w:val="000038E7"/>
    <w:rsid w:val="00004FF9"/>
    <w:rsid w:val="00010012"/>
    <w:rsid w:val="0001155B"/>
    <w:rsid w:val="00013A4B"/>
    <w:rsid w:val="0001627A"/>
    <w:rsid w:val="000200C2"/>
    <w:rsid w:val="000204D6"/>
    <w:rsid w:val="00020EC1"/>
    <w:rsid w:val="00023B3B"/>
    <w:rsid w:val="0003714D"/>
    <w:rsid w:val="00042301"/>
    <w:rsid w:val="000454D4"/>
    <w:rsid w:val="0004763B"/>
    <w:rsid w:val="00050A93"/>
    <w:rsid w:val="00054BF5"/>
    <w:rsid w:val="0006692D"/>
    <w:rsid w:val="00066B4A"/>
    <w:rsid w:val="0006784D"/>
    <w:rsid w:val="00073B8D"/>
    <w:rsid w:val="0007489C"/>
    <w:rsid w:val="00084E79"/>
    <w:rsid w:val="00090FAF"/>
    <w:rsid w:val="00091FBA"/>
    <w:rsid w:val="00092547"/>
    <w:rsid w:val="00093810"/>
    <w:rsid w:val="000944C4"/>
    <w:rsid w:val="00095393"/>
    <w:rsid w:val="0009712A"/>
    <w:rsid w:val="000A36A0"/>
    <w:rsid w:val="000A48BF"/>
    <w:rsid w:val="000B1253"/>
    <w:rsid w:val="000B175B"/>
    <w:rsid w:val="000B6B30"/>
    <w:rsid w:val="000B72EF"/>
    <w:rsid w:val="000C44F6"/>
    <w:rsid w:val="000C57F9"/>
    <w:rsid w:val="000D4369"/>
    <w:rsid w:val="000D5961"/>
    <w:rsid w:val="000D739E"/>
    <w:rsid w:val="000E043A"/>
    <w:rsid w:val="000E0C46"/>
    <w:rsid w:val="000E2962"/>
    <w:rsid w:val="000E3A01"/>
    <w:rsid w:val="000E463A"/>
    <w:rsid w:val="000E4CFB"/>
    <w:rsid w:val="000E5B03"/>
    <w:rsid w:val="000F2346"/>
    <w:rsid w:val="000F4DAE"/>
    <w:rsid w:val="000F4F68"/>
    <w:rsid w:val="000F55E0"/>
    <w:rsid w:val="00115FAF"/>
    <w:rsid w:val="0011649E"/>
    <w:rsid w:val="0012012D"/>
    <w:rsid w:val="001215EF"/>
    <w:rsid w:val="00122696"/>
    <w:rsid w:val="0012283F"/>
    <w:rsid w:val="00125037"/>
    <w:rsid w:val="001254CB"/>
    <w:rsid w:val="00127BA1"/>
    <w:rsid w:val="001304F9"/>
    <w:rsid w:val="00136DB3"/>
    <w:rsid w:val="00137058"/>
    <w:rsid w:val="00140228"/>
    <w:rsid w:val="0014183E"/>
    <w:rsid w:val="001431BF"/>
    <w:rsid w:val="00143B4A"/>
    <w:rsid w:val="00144782"/>
    <w:rsid w:val="00151E40"/>
    <w:rsid w:val="00153EC9"/>
    <w:rsid w:val="001572F8"/>
    <w:rsid w:val="0016069B"/>
    <w:rsid w:val="00165500"/>
    <w:rsid w:val="00171147"/>
    <w:rsid w:val="001755FB"/>
    <w:rsid w:val="0017734C"/>
    <w:rsid w:val="001814AA"/>
    <w:rsid w:val="00181503"/>
    <w:rsid w:val="0018340D"/>
    <w:rsid w:val="00184475"/>
    <w:rsid w:val="00185106"/>
    <w:rsid w:val="00185379"/>
    <w:rsid w:val="00196AA0"/>
    <w:rsid w:val="001A1558"/>
    <w:rsid w:val="001A5B71"/>
    <w:rsid w:val="001A5FCA"/>
    <w:rsid w:val="001B36BE"/>
    <w:rsid w:val="001B58D8"/>
    <w:rsid w:val="001C3AE5"/>
    <w:rsid w:val="001C3B99"/>
    <w:rsid w:val="001D4B71"/>
    <w:rsid w:val="001D5276"/>
    <w:rsid w:val="001D56F7"/>
    <w:rsid w:val="001D7486"/>
    <w:rsid w:val="001D776F"/>
    <w:rsid w:val="001E0421"/>
    <w:rsid w:val="001E0A5D"/>
    <w:rsid w:val="001E49AA"/>
    <w:rsid w:val="001E5B75"/>
    <w:rsid w:val="001F0A56"/>
    <w:rsid w:val="001F0E00"/>
    <w:rsid w:val="00201647"/>
    <w:rsid w:val="002036CD"/>
    <w:rsid w:val="00204990"/>
    <w:rsid w:val="002102B9"/>
    <w:rsid w:val="00217081"/>
    <w:rsid w:val="00217F3C"/>
    <w:rsid w:val="002235F1"/>
    <w:rsid w:val="00225F75"/>
    <w:rsid w:val="00226008"/>
    <w:rsid w:val="00231823"/>
    <w:rsid w:val="002361E1"/>
    <w:rsid w:val="0023797D"/>
    <w:rsid w:val="00242315"/>
    <w:rsid w:val="00245EC2"/>
    <w:rsid w:val="00246B29"/>
    <w:rsid w:val="00247912"/>
    <w:rsid w:val="002503CF"/>
    <w:rsid w:val="00250814"/>
    <w:rsid w:val="00254942"/>
    <w:rsid w:val="00256395"/>
    <w:rsid w:val="00256FF6"/>
    <w:rsid w:val="002663B7"/>
    <w:rsid w:val="00266574"/>
    <w:rsid w:val="00266A66"/>
    <w:rsid w:val="00266FC5"/>
    <w:rsid w:val="00267699"/>
    <w:rsid w:val="0027107D"/>
    <w:rsid w:val="00273A22"/>
    <w:rsid w:val="00275AFC"/>
    <w:rsid w:val="002822AD"/>
    <w:rsid w:val="00286DB2"/>
    <w:rsid w:val="00291B4F"/>
    <w:rsid w:val="00292CCB"/>
    <w:rsid w:val="0029313D"/>
    <w:rsid w:val="002A2D6B"/>
    <w:rsid w:val="002A43DB"/>
    <w:rsid w:val="002A62CE"/>
    <w:rsid w:val="002A7A26"/>
    <w:rsid w:val="002B3821"/>
    <w:rsid w:val="002C4649"/>
    <w:rsid w:val="002C7C4D"/>
    <w:rsid w:val="002D003B"/>
    <w:rsid w:val="002D302A"/>
    <w:rsid w:val="002D6345"/>
    <w:rsid w:val="002E33BB"/>
    <w:rsid w:val="002E501B"/>
    <w:rsid w:val="002E6277"/>
    <w:rsid w:val="002E6918"/>
    <w:rsid w:val="002E6F94"/>
    <w:rsid w:val="002F638A"/>
    <w:rsid w:val="00300473"/>
    <w:rsid w:val="00301742"/>
    <w:rsid w:val="00302805"/>
    <w:rsid w:val="00304BFF"/>
    <w:rsid w:val="00317707"/>
    <w:rsid w:val="00320C02"/>
    <w:rsid w:val="00324E69"/>
    <w:rsid w:val="003401BF"/>
    <w:rsid w:val="003407CF"/>
    <w:rsid w:val="00341C6E"/>
    <w:rsid w:val="00342A1E"/>
    <w:rsid w:val="003474DB"/>
    <w:rsid w:val="00347B00"/>
    <w:rsid w:val="00351076"/>
    <w:rsid w:val="00353A2D"/>
    <w:rsid w:val="00356133"/>
    <w:rsid w:val="00356E64"/>
    <w:rsid w:val="003571CE"/>
    <w:rsid w:val="003577C4"/>
    <w:rsid w:val="003615F5"/>
    <w:rsid w:val="00363CAA"/>
    <w:rsid w:val="00364D07"/>
    <w:rsid w:val="0036785F"/>
    <w:rsid w:val="003706C1"/>
    <w:rsid w:val="00371692"/>
    <w:rsid w:val="00372598"/>
    <w:rsid w:val="00373982"/>
    <w:rsid w:val="003745CC"/>
    <w:rsid w:val="003747DE"/>
    <w:rsid w:val="00375834"/>
    <w:rsid w:val="003772B8"/>
    <w:rsid w:val="00377D63"/>
    <w:rsid w:val="00386C4B"/>
    <w:rsid w:val="0039406F"/>
    <w:rsid w:val="003B065A"/>
    <w:rsid w:val="003B27E8"/>
    <w:rsid w:val="003B5EBA"/>
    <w:rsid w:val="003C3930"/>
    <w:rsid w:val="003C6CA0"/>
    <w:rsid w:val="003D07CD"/>
    <w:rsid w:val="003D3EF3"/>
    <w:rsid w:val="003D70BA"/>
    <w:rsid w:val="003D747F"/>
    <w:rsid w:val="003E42F3"/>
    <w:rsid w:val="003F029A"/>
    <w:rsid w:val="003F41AF"/>
    <w:rsid w:val="003F474D"/>
    <w:rsid w:val="00400C88"/>
    <w:rsid w:val="00405D83"/>
    <w:rsid w:val="00414692"/>
    <w:rsid w:val="00414BAC"/>
    <w:rsid w:val="004207F1"/>
    <w:rsid w:val="00421167"/>
    <w:rsid w:val="00425C0A"/>
    <w:rsid w:val="00427B7F"/>
    <w:rsid w:val="00427C3D"/>
    <w:rsid w:val="0043442A"/>
    <w:rsid w:val="00434B94"/>
    <w:rsid w:val="0044037B"/>
    <w:rsid w:val="004428C2"/>
    <w:rsid w:val="00443142"/>
    <w:rsid w:val="004459A7"/>
    <w:rsid w:val="00446246"/>
    <w:rsid w:val="00450D69"/>
    <w:rsid w:val="0045149E"/>
    <w:rsid w:val="00455446"/>
    <w:rsid w:val="00456C33"/>
    <w:rsid w:val="0046055D"/>
    <w:rsid w:val="00460C77"/>
    <w:rsid w:val="00460F75"/>
    <w:rsid w:val="004647E9"/>
    <w:rsid w:val="0046522A"/>
    <w:rsid w:val="00465F10"/>
    <w:rsid w:val="00470C41"/>
    <w:rsid w:val="0047127C"/>
    <w:rsid w:val="00471EDD"/>
    <w:rsid w:val="0047232C"/>
    <w:rsid w:val="00474A02"/>
    <w:rsid w:val="00474B64"/>
    <w:rsid w:val="0047548F"/>
    <w:rsid w:val="004757B1"/>
    <w:rsid w:val="00477BB2"/>
    <w:rsid w:val="00483153"/>
    <w:rsid w:val="00484CED"/>
    <w:rsid w:val="0048676E"/>
    <w:rsid w:val="00486DEE"/>
    <w:rsid w:val="00487C3A"/>
    <w:rsid w:val="004903CD"/>
    <w:rsid w:val="00493B83"/>
    <w:rsid w:val="00494EEA"/>
    <w:rsid w:val="00496981"/>
    <w:rsid w:val="004A0515"/>
    <w:rsid w:val="004A09EE"/>
    <w:rsid w:val="004A3AFD"/>
    <w:rsid w:val="004A489E"/>
    <w:rsid w:val="004B3F96"/>
    <w:rsid w:val="004B6B08"/>
    <w:rsid w:val="004C2650"/>
    <w:rsid w:val="004C36AF"/>
    <w:rsid w:val="004C5DFB"/>
    <w:rsid w:val="004C7FC7"/>
    <w:rsid w:val="004D1541"/>
    <w:rsid w:val="004D1E8B"/>
    <w:rsid w:val="004D227F"/>
    <w:rsid w:val="004D6360"/>
    <w:rsid w:val="004D6AFA"/>
    <w:rsid w:val="004E0920"/>
    <w:rsid w:val="004E09A4"/>
    <w:rsid w:val="004E2CDB"/>
    <w:rsid w:val="004E324B"/>
    <w:rsid w:val="004E4F55"/>
    <w:rsid w:val="004E5872"/>
    <w:rsid w:val="004E6A98"/>
    <w:rsid w:val="004E7B94"/>
    <w:rsid w:val="004F2C3B"/>
    <w:rsid w:val="004F487B"/>
    <w:rsid w:val="004F6B62"/>
    <w:rsid w:val="005022A0"/>
    <w:rsid w:val="00502595"/>
    <w:rsid w:val="005067A0"/>
    <w:rsid w:val="005078EB"/>
    <w:rsid w:val="00514107"/>
    <w:rsid w:val="00514765"/>
    <w:rsid w:val="00516338"/>
    <w:rsid w:val="00524677"/>
    <w:rsid w:val="0052536D"/>
    <w:rsid w:val="00526B15"/>
    <w:rsid w:val="00530753"/>
    <w:rsid w:val="00530AFC"/>
    <w:rsid w:val="0053276B"/>
    <w:rsid w:val="00533CAA"/>
    <w:rsid w:val="00533F96"/>
    <w:rsid w:val="005340AA"/>
    <w:rsid w:val="00540C81"/>
    <w:rsid w:val="00542129"/>
    <w:rsid w:val="00542490"/>
    <w:rsid w:val="00543A43"/>
    <w:rsid w:val="0055298A"/>
    <w:rsid w:val="0055370F"/>
    <w:rsid w:val="00554C6E"/>
    <w:rsid w:val="005561F6"/>
    <w:rsid w:val="00561245"/>
    <w:rsid w:val="0056169F"/>
    <w:rsid w:val="00562C7C"/>
    <w:rsid w:val="005634CD"/>
    <w:rsid w:val="005667FC"/>
    <w:rsid w:val="005670CA"/>
    <w:rsid w:val="00567518"/>
    <w:rsid w:val="0057551D"/>
    <w:rsid w:val="00581098"/>
    <w:rsid w:val="00585F1F"/>
    <w:rsid w:val="00587358"/>
    <w:rsid w:val="0059270E"/>
    <w:rsid w:val="00593AC7"/>
    <w:rsid w:val="00596567"/>
    <w:rsid w:val="005A5E6B"/>
    <w:rsid w:val="005B1497"/>
    <w:rsid w:val="005B2213"/>
    <w:rsid w:val="005B343E"/>
    <w:rsid w:val="005C11D2"/>
    <w:rsid w:val="005C47D7"/>
    <w:rsid w:val="005C711F"/>
    <w:rsid w:val="005D04A6"/>
    <w:rsid w:val="005D3B00"/>
    <w:rsid w:val="005D40B8"/>
    <w:rsid w:val="005E1324"/>
    <w:rsid w:val="005E5687"/>
    <w:rsid w:val="005E70FC"/>
    <w:rsid w:val="005E72D0"/>
    <w:rsid w:val="005E74C5"/>
    <w:rsid w:val="005E771A"/>
    <w:rsid w:val="005F2463"/>
    <w:rsid w:val="005F3005"/>
    <w:rsid w:val="005F3620"/>
    <w:rsid w:val="005F4017"/>
    <w:rsid w:val="005F79F2"/>
    <w:rsid w:val="00603C61"/>
    <w:rsid w:val="0060691F"/>
    <w:rsid w:val="00606C67"/>
    <w:rsid w:val="00610796"/>
    <w:rsid w:val="00610A71"/>
    <w:rsid w:val="00617581"/>
    <w:rsid w:val="0062120D"/>
    <w:rsid w:val="00625B68"/>
    <w:rsid w:val="00631965"/>
    <w:rsid w:val="006352E3"/>
    <w:rsid w:val="00635906"/>
    <w:rsid w:val="0064165F"/>
    <w:rsid w:val="006437A0"/>
    <w:rsid w:val="00645206"/>
    <w:rsid w:val="006452C0"/>
    <w:rsid w:val="00646971"/>
    <w:rsid w:val="006541FB"/>
    <w:rsid w:val="00663A00"/>
    <w:rsid w:val="00667200"/>
    <w:rsid w:val="0067360A"/>
    <w:rsid w:val="00675BDF"/>
    <w:rsid w:val="00677056"/>
    <w:rsid w:val="00677AA8"/>
    <w:rsid w:val="006821BA"/>
    <w:rsid w:val="0069014A"/>
    <w:rsid w:val="00692B29"/>
    <w:rsid w:val="00693535"/>
    <w:rsid w:val="006A5F1E"/>
    <w:rsid w:val="006B0487"/>
    <w:rsid w:val="006B13FB"/>
    <w:rsid w:val="006B2284"/>
    <w:rsid w:val="006C09DC"/>
    <w:rsid w:val="006C0A5F"/>
    <w:rsid w:val="006C11F2"/>
    <w:rsid w:val="006C1298"/>
    <w:rsid w:val="006C4D99"/>
    <w:rsid w:val="006E083C"/>
    <w:rsid w:val="006E1680"/>
    <w:rsid w:val="006E363C"/>
    <w:rsid w:val="006E5041"/>
    <w:rsid w:val="006F3F23"/>
    <w:rsid w:val="006F4EE0"/>
    <w:rsid w:val="006F5214"/>
    <w:rsid w:val="006F5388"/>
    <w:rsid w:val="00704FDF"/>
    <w:rsid w:val="00705425"/>
    <w:rsid w:val="00706ED2"/>
    <w:rsid w:val="0071556B"/>
    <w:rsid w:val="00717393"/>
    <w:rsid w:val="00724E03"/>
    <w:rsid w:val="00725EE2"/>
    <w:rsid w:val="00725FBE"/>
    <w:rsid w:val="007319D2"/>
    <w:rsid w:val="00733AF8"/>
    <w:rsid w:val="00741727"/>
    <w:rsid w:val="00746652"/>
    <w:rsid w:val="00750742"/>
    <w:rsid w:val="007546D6"/>
    <w:rsid w:val="00764AE3"/>
    <w:rsid w:val="00770297"/>
    <w:rsid w:val="00770AED"/>
    <w:rsid w:val="0077197E"/>
    <w:rsid w:val="00773039"/>
    <w:rsid w:val="00781439"/>
    <w:rsid w:val="007855D2"/>
    <w:rsid w:val="00786E71"/>
    <w:rsid w:val="00787087"/>
    <w:rsid w:val="0079154E"/>
    <w:rsid w:val="00792A8C"/>
    <w:rsid w:val="00795C8D"/>
    <w:rsid w:val="007A03A6"/>
    <w:rsid w:val="007A5F61"/>
    <w:rsid w:val="007A7EB8"/>
    <w:rsid w:val="007B0124"/>
    <w:rsid w:val="007B04C2"/>
    <w:rsid w:val="007B4209"/>
    <w:rsid w:val="007C08F2"/>
    <w:rsid w:val="007C3FEF"/>
    <w:rsid w:val="007C4502"/>
    <w:rsid w:val="007C7133"/>
    <w:rsid w:val="007D0FB2"/>
    <w:rsid w:val="007D4876"/>
    <w:rsid w:val="007D5A31"/>
    <w:rsid w:val="007E0D03"/>
    <w:rsid w:val="007E2DB5"/>
    <w:rsid w:val="007F0A6C"/>
    <w:rsid w:val="007F161A"/>
    <w:rsid w:val="007F51DF"/>
    <w:rsid w:val="007F7E30"/>
    <w:rsid w:val="008020EE"/>
    <w:rsid w:val="008039CA"/>
    <w:rsid w:val="008125CC"/>
    <w:rsid w:val="0081789E"/>
    <w:rsid w:val="008245EC"/>
    <w:rsid w:val="00827C91"/>
    <w:rsid w:val="00832DB8"/>
    <w:rsid w:val="00845695"/>
    <w:rsid w:val="008473FF"/>
    <w:rsid w:val="00852BAD"/>
    <w:rsid w:val="00852DC0"/>
    <w:rsid w:val="0085708A"/>
    <w:rsid w:val="00861A1D"/>
    <w:rsid w:val="00863C59"/>
    <w:rsid w:val="0086632E"/>
    <w:rsid w:val="0086718A"/>
    <w:rsid w:val="00871981"/>
    <w:rsid w:val="008813B9"/>
    <w:rsid w:val="00892953"/>
    <w:rsid w:val="0089383E"/>
    <w:rsid w:val="0089408B"/>
    <w:rsid w:val="00895C48"/>
    <w:rsid w:val="00897E17"/>
    <w:rsid w:val="008A285A"/>
    <w:rsid w:val="008A396D"/>
    <w:rsid w:val="008B20B7"/>
    <w:rsid w:val="008B628A"/>
    <w:rsid w:val="008B654D"/>
    <w:rsid w:val="008B7BDB"/>
    <w:rsid w:val="008B7EFF"/>
    <w:rsid w:val="008C22DA"/>
    <w:rsid w:val="008C260E"/>
    <w:rsid w:val="008C4492"/>
    <w:rsid w:val="008C706A"/>
    <w:rsid w:val="008D41C1"/>
    <w:rsid w:val="008D5F15"/>
    <w:rsid w:val="008E1C42"/>
    <w:rsid w:val="008E5493"/>
    <w:rsid w:val="008F482E"/>
    <w:rsid w:val="008F5FC2"/>
    <w:rsid w:val="0090086E"/>
    <w:rsid w:val="00900D45"/>
    <w:rsid w:val="0090144B"/>
    <w:rsid w:val="00903D23"/>
    <w:rsid w:val="0090706D"/>
    <w:rsid w:val="009079FF"/>
    <w:rsid w:val="009114CD"/>
    <w:rsid w:val="00913A6C"/>
    <w:rsid w:val="009156A7"/>
    <w:rsid w:val="009202F5"/>
    <w:rsid w:val="00921CBF"/>
    <w:rsid w:val="0092435C"/>
    <w:rsid w:val="00930A1A"/>
    <w:rsid w:val="00931F72"/>
    <w:rsid w:val="009332F3"/>
    <w:rsid w:val="00935206"/>
    <w:rsid w:val="00941F0D"/>
    <w:rsid w:val="00945AA1"/>
    <w:rsid w:val="00946D9E"/>
    <w:rsid w:val="00950CC3"/>
    <w:rsid w:val="00955592"/>
    <w:rsid w:val="00961B1D"/>
    <w:rsid w:val="00963D48"/>
    <w:rsid w:val="00963DDD"/>
    <w:rsid w:val="00971F1E"/>
    <w:rsid w:val="0097237E"/>
    <w:rsid w:val="0098106E"/>
    <w:rsid w:val="009816A2"/>
    <w:rsid w:val="00981D6D"/>
    <w:rsid w:val="0098375E"/>
    <w:rsid w:val="00984432"/>
    <w:rsid w:val="00986036"/>
    <w:rsid w:val="00987BBD"/>
    <w:rsid w:val="00992A75"/>
    <w:rsid w:val="00993921"/>
    <w:rsid w:val="00994E97"/>
    <w:rsid w:val="009A627A"/>
    <w:rsid w:val="009A6B3C"/>
    <w:rsid w:val="009B2B5A"/>
    <w:rsid w:val="009B50B1"/>
    <w:rsid w:val="009C3945"/>
    <w:rsid w:val="009D3945"/>
    <w:rsid w:val="009D6175"/>
    <w:rsid w:val="009E163F"/>
    <w:rsid w:val="009E6D08"/>
    <w:rsid w:val="009F1626"/>
    <w:rsid w:val="009F55C3"/>
    <w:rsid w:val="00A0088E"/>
    <w:rsid w:val="00A01012"/>
    <w:rsid w:val="00A01D18"/>
    <w:rsid w:val="00A1091C"/>
    <w:rsid w:val="00A11091"/>
    <w:rsid w:val="00A16F4A"/>
    <w:rsid w:val="00A20A01"/>
    <w:rsid w:val="00A21AFE"/>
    <w:rsid w:val="00A27A7C"/>
    <w:rsid w:val="00A30DE3"/>
    <w:rsid w:val="00A33743"/>
    <w:rsid w:val="00A42E56"/>
    <w:rsid w:val="00A45C3F"/>
    <w:rsid w:val="00A47B08"/>
    <w:rsid w:val="00A50A1D"/>
    <w:rsid w:val="00A51712"/>
    <w:rsid w:val="00A6765A"/>
    <w:rsid w:val="00A67932"/>
    <w:rsid w:val="00A70474"/>
    <w:rsid w:val="00A73CCA"/>
    <w:rsid w:val="00A73CF2"/>
    <w:rsid w:val="00A75CCC"/>
    <w:rsid w:val="00A803B9"/>
    <w:rsid w:val="00A83192"/>
    <w:rsid w:val="00A87949"/>
    <w:rsid w:val="00A9147D"/>
    <w:rsid w:val="00AA00F5"/>
    <w:rsid w:val="00AA0F93"/>
    <w:rsid w:val="00AA7328"/>
    <w:rsid w:val="00AB1B0C"/>
    <w:rsid w:val="00AB410F"/>
    <w:rsid w:val="00AC0EDB"/>
    <w:rsid w:val="00AC1295"/>
    <w:rsid w:val="00AC3630"/>
    <w:rsid w:val="00AD0289"/>
    <w:rsid w:val="00AD1516"/>
    <w:rsid w:val="00AD18C7"/>
    <w:rsid w:val="00AD4F38"/>
    <w:rsid w:val="00AD4FD1"/>
    <w:rsid w:val="00AD5390"/>
    <w:rsid w:val="00AD69A6"/>
    <w:rsid w:val="00AE0165"/>
    <w:rsid w:val="00AE1304"/>
    <w:rsid w:val="00AE5F69"/>
    <w:rsid w:val="00AE6F12"/>
    <w:rsid w:val="00AE772B"/>
    <w:rsid w:val="00AF0860"/>
    <w:rsid w:val="00AF45A5"/>
    <w:rsid w:val="00AF7EC4"/>
    <w:rsid w:val="00B003D2"/>
    <w:rsid w:val="00B04557"/>
    <w:rsid w:val="00B05885"/>
    <w:rsid w:val="00B14CDB"/>
    <w:rsid w:val="00B16997"/>
    <w:rsid w:val="00B17E3D"/>
    <w:rsid w:val="00B21673"/>
    <w:rsid w:val="00B26332"/>
    <w:rsid w:val="00B301AE"/>
    <w:rsid w:val="00B321B6"/>
    <w:rsid w:val="00B328E6"/>
    <w:rsid w:val="00B32952"/>
    <w:rsid w:val="00B36C14"/>
    <w:rsid w:val="00B45B93"/>
    <w:rsid w:val="00B46901"/>
    <w:rsid w:val="00B51677"/>
    <w:rsid w:val="00B54D32"/>
    <w:rsid w:val="00B60D34"/>
    <w:rsid w:val="00B653C1"/>
    <w:rsid w:val="00B70386"/>
    <w:rsid w:val="00B72237"/>
    <w:rsid w:val="00B7790C"/>
    <w:rsid w:val="00B8167B"/>
    <w:rsid w:val="00B82E30"/>
    <w:rsid w:val="00B851CD"/>
    <w:rsid w:val="00B86AA4"/>
    <w:rsid w:val="00B90252"/>
    <w:rsid w:val="00B91511"/>
    <w:rsid w:val="00B964B6"/>
    <w:rsid w:val="00BA28B9"/>
    <w:rsid w:val="00BA3E96"/>
    <w:rsid w:val="00BA4A6A"/>
    <w:rsid w:val="00BA54E0"/>
    <w:rsid w:val="00BA764B"/>
    <w:rsid w:val="00BB3A7E"/>
    <w:rsid w:val="00BB73A2"/>
    <w:rsid w:val="00BC014F"/>
    <w:rsid w:val="00BC3581"/>
    <w:rsid w:val="00BC4DA7"/>
    <w:rsid w:val="00BC7514"/>
    <w:rsid w:val="00BD159C"/>
    <w:rsid w:val="00BD224E"/>
    <w:rsid w:val="00BD7347"/>
    <w:rsid w:val="00BD7A7C"/>
    <w:rsid w:val="00BE077D"/>
    <w:rsid w:val="00BE379B"/>
    <w:rsid w:val="00BE4329"/>
    <w:rsid w:val="00BF11EE"/>
    <w:rsid w:val="00BF2E12"/>
    <w:rsid w:val="00BF5860"/>
    <w:rsid w:val="00BF5D58"/>
    <w:rsid w:val="00BF678D"/>
    <w:rsid w:val="00BF7365"/>
    <w:rsid w:val="00BF78BE"/>
    <w:rsid w:val="00C014BB"/>
    <w:rsid w:val="00C022A5"/>
    <w:rsid w:val="00C07DE8"/>
    <w:rsid w:val="00C10715"/>
    <w:rsid w:val="00C1352D"/>
    <w:rsid w:val="00C1793C"/>
    <w:rsid w:val="00C312B9"/>
    <w:rsid w:val="00C342DE"/>
    <w:rsid w:val="00C50214"/>
    <w:rsid w:val="00C61715"/>
    <w:rsid w:val="00C6179F"/>
    <w:rsid w:val="00C61AB8"/>
    <w:rsid w:val="00C6561E"/>
    <w:rsid w:val="00C66ABF"/>
    <w:rsid w:val="00C73E3E"/>
    <w:rsid w:val="00C755C5"/>
    <w:rsid w:val="00C76AB2"/>
    <w:rsid w:val="00C77BB7"/>
    <w:rsid w:val="00C810AC"/>
    <w:rsid w:val="00C874D5"/>
    <w:rsid w:val="00CA1336"/>
    <w:rsid w:val="00CA4439"/>
    <w:rsid w:val="00CA68FA"/>
    <w:rsid w:val="00CA7B03"/>
    <w:rsid w:val="00CB06A9"/>
    <w:rsid w:val="00CB087A"/>
    <w:rsid w:val="00CB0BEC"/>
    <w:rsid w:val="00CB2FCE"/>
    <w:rsid w:val="00CB3742"/>
    <w:rsid w:val="00CB4536"/>
    <w:rsid w:val="00CB787E"/>
    <w:rsid w:val="00CC128D"/>
    <w:rsid w:val="00CC6431"/>
    <w:rsid w:val="00CD080A"/>
    <w:rsid w:val="00CD09AD"/>
    <w:rsid w:val="00CD654F"/>
    <w:rsid w:val="00CE08FD"/>
    <w:rsid w:val="00CE4D66"/>
    <w:rsid w:val="00CE5FB3"/>
    <w:rsid w:val="00CF1F71"/>
    <w:rsid w:val="00CF278C"/>
    <w:rsid w:val="00CF2D1D"/>
    <w:rsid w:val="00CF32C4"/>
    <w:rsid w:val="00CF55F3"/>
    <w:rsid w:val="00CF56B8"/>
    <w:rsid w:val="00D01BF4"/>
    <w:rsid w:val="00D03F3B"/>
    <w:rsid w:val="00D053B1"/>
    <w:rsid w:val="00D06183"/>
    <w:rsid w:val="00D063E4"/>
    <w:rsid w:val="00D06F27"/>
    <w:rsid w:val="00D07B2F"/>
    <w:rsid w:val="00D12FDB"/>
    <w:rsid w:val="00D21BAF"/>
    <w:rsid w:val="00D21FC2"/>
    <w:rsid w:val="00D25557"/>
    <w:rsid w:val="00D317EC"/>
    <w:rsid w:val="00D31952"/>
    <w:rsid w:val="00D35087"/>
    <w:rsid w:val="00D35B60"/>
    <w:rsid w:val="00D4043E"/>
    <w:rsid w:val="00D42765"/>
    <w:rsid w:val="00D4528C"/>
    <w:rsid w:val="00D45E5A"/>
    <w:rsid w:val="00D46BCD"/>
    <w:rsid w:val="00D5017E"/>
    <w:rsid w:val="00D55158"/>
    <w:rsid w:val="00D62FE0"/>
    <w:rsid w:val="00D7297E"/>
    <w:rsid w:val="00D737C1"/>
    <w:rsid w:val="00D74F70"/>
    <w:rsid w:val="00D75B02"/>
    <w:rsid w:val="00D75B88"/>
    <w:rsid w:val="00D76732"/>
    <w:rsid w:val="00D82094"/>
    <w:rsid w:val="00D90A74"/>
    <w:rsid w:val="00D97651"/>
    <w:rsid w:val="00DA00AC"/>
    <w:rsid w:val="00DA0CF6"/>
    <w:rsid w:val="00DA1133"/>
    <w:rsid w:val="00DA5679"/>
    <w:rsid w:val="00DA6B3D"/>
    <w:rsid w:val="00DB1703"/>
    <w:rsid w:val="00DB2BD7"/>
    <w:rsid w:val="00DB3F20"/>
    <w:rsid w:val="00DC183C"/>
    <w:rsid w:val="00DC6A10"/>
    <w:rsid w:val="00DC74B2"/>
    <w:rsid w:val="00DD21CE"/>
    <w:rsid w:val="00DE11B0"/>
    <w:rsid w:val="00DE2604"/>
    <w:rsid w:val="00DE54A8"/>
    <w:rsid w:val="00DE5540"/>
    <w:rsid w:val="00DF14D7"/>
    <w:rsid w:val="00DF1D64"/>
    <w:rsid w:val="00DF320B"/>
    <w:rsid w:val="00DF3E5B"/>
    <w:rsid w:val="00DF61D3"/>
    <w:rsid w:val="00E01CD7"/>
    <w:rsid w:val="00E01D3E"/>
    <w:rsid w:val="00E04AD5"/>
    <w:rsid w:val="00E04C66"/>
    <w:rsid w:val="00E0641D"/>
    <w:rsid w:val="00E06673"/>
    <w:rsid w:val="00E11019"/>
    <w:rsid w:val="00E13ACD"/>
    <w:rsid w:val="00E13C0B"/>
    <w:rsid w:val="00E15254"/>
    <w:rsid w:val="00E156EC"/>
    <w:rsid w:val="00E20056"/>
    <w:rsid w:val="00E206B2"/>
    <w:rsid w:val="00E23A49"/>
    <w:rsid w:val="00E24619"/>
    <w:rsid w:val="00E24D33"/>
    <w:rsid w:val="00E317B2"/>
    <w:rsid w:val="00E329AE"/>
    <w:rsid w:val="00E333DF"/>
    <w:rsid w:val="00E33C67"/>
    <w:rsid w:val="00E364C8"/>
    <w:rsid w:val="00E36D52"/>
    <w:rsid w:val="00E4242F"/>
    <w:rsid w:val="00E543F4"/>
    <w:rsid w:val="00E551B8"/>
    <w:rsid w:val="00E55A35"/>
    <w:rsid w:val="00E57E9E"/>
    <w:rsid w:val="00E76486"/>
    <w:rsid w:val="00E80563"/>
    <w:rsid w:val="00E81427"/>
    <w:rsid w:val="00E8523D"/>
    <w:rsid w:val="00E87817"/>
    <w:rsid w:val="00E87FED"/>
    <w:rsid w:val="00E92178"/>
    <w:rsid w:val="00E930EC"/>
    <w:rsid w:val="00E93826"/>
    <w:rsid w:val="00EA04C6"/>
    <w:rsid w:val="00EA1A05"/>
    <w:rsid w:val="00EA3982"/>
    <w:rsid w:val="00EA51CF"/>
    <w:rsid w:val="00EA572B"/>
    <w:rsid w:val="00EA5D7B"/>
    <w:rsid w:val="00EA65E7"/>
    <w:rsid w:val="00EA7399"/>
    <w:rsid w:val="00EB2314"/>
    <w:rsid w:val="00EB4894"/>
    <w:rsid w:val="00EB4EDE"/>
    <w:rsid w:val="00EC42AD"/>
    <w:rsid w:val="00EC773F"/>
    <w:rsid w:val="00ED5795"/>
    <w:rsid w:val="00EE0093"/>
    <w:rsid w:val="00EE1EFC"/>
    <w:rsid w:val="00EE29C0"/>
    <w:rsid w:val="00EE5E1C"/>
    <w:rsid w:val="00EE764D"/>
    <w:rsid w:val="00EF0934"/>
    <w:rsid w:val="00EF38CA"/>
    <w:rsid w:val="00EF49C2"/>
    <w:rsid w:val="00EF5AF4"/>
    <w:rsid w:val="00EF7AB8"/>
    <w:rsid w:val="00F06415"/>
    <w:rsid w:val="00F07233"/>
    <w:rsid w:val="00F104CF"/>
    <w:rsid w:val="00F123BF"/>
    <w:rsid w:val="00F16C11"/>
    <w:rsid w:val="00F21253"/>
    <w:rsid w:val="00F263F3"/>
    <w:rsid w:val="00F3010D"/>
    <w:rsid w:val="00F3032A"/>
    <w:rsid w:val="00F32C97"/>
    <w:rsid w:val="00F32EAB"/>
    <w:rsid w:val="00F368D7"/>
    <w:rsid w:val="00F4002B"/>
    <w:rsid w:val="00F41111"/>
    <w:rsid w:val="00F507D0"/>
    <w:rsid w:val="00F5444D"/>
    <w:rsid w:val="00F55DD7"/>
    <w:rsid w:val="00F65208"/>
    <w:rsid w:val="00F70061"/>
    <w:rsid w:val="00F71662"/>
    <w:rsid w:val="00F73792"/>
    <w:rsid w:val="00F759C9"/>
    <w:rsid w:val="00F76BF8"/>
    <w:rsid w:val="00F80478"/>
    <w:rsid w:val="00F81AD2"/>
    <w:rsid w:val="00F81C1C"/>
    <w:rsid w:val="00F8293F"/>
    <w:rsid w:val="00FA1E85"/>
    <w:rsid w:val="00FA3E3E"/>
    <w:rsid w:val="00FA4DC8"/>
    <w:rsid w:val="00FA6F1F"/>
    <w:rsid w:val="00FC1054"/>
    <w:rsid w:val="00FC1AA3"/>
    <w:rsid w:val="00FC68D0"/>
    <w:rsid w:val="00FD28FA"/>
    <w:rsid w:val="00FD3C5C"/>
    <w:rsid w:val="00FD5C04"/>
    <w:rsid w:val="00FE3B02"/>
    <w:rsid w:val="00FE7242"/>
    <w:rsid w:val="00FF3E5F"/>
    <w:rsid w:val="00FF4F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07BD6FE"/>
  <w15:chartTrackingRefBased/>
  <w15:docId w15:val="{8DDE9E31-3461-4955-98E3-4F44C5FA5B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530AFC"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DF320B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3">
    <w:name w:val="heading 3"/>
    <w:basedOn w:val="a"/>
    <w:link w:val="3Char"/>
    <w:uiPriority w:val="9"/>
    <w:qFormat/>
    <w:rsid w:val="00F41111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2"/>
    </w:pPr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CC6431"/>
    <w:pPr>
      <w:spacing w:after="0"/>
      <w:jc w:val="center"/>
    </w:pPr>
    <w:rPr>
      <w:rFonts w:ascii="맑은 고딕" w:eastAsia="맑은 고딕" w:hAnsi="맑은 고딕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CC6431"/>
    <w:rPr>
      <w:rFonts w:ascii="맑은 고딕" w:eastAsia="맑은 고딕" w:hAnsi="맑은 고딕"/>
      <w:noProof/>
    </w:rPr>
  </w:style>
  <w:style w:type="paragraph" w:customStyle="1" w:styleId="EndNoteBibliography">
    <w:name w:val="EndNote Bibliography"/>
    <w:basedOn w:val="a"/>
    <w:link w:val="EndNoteBibliographyChar"/>
    <w:rsid w:val="00CC6431"/>
    <w:pPr>
      <w:spacing w:line="240" w:lineRule="auto"/>
    </w:pPr>
    <w:rPr>
      <w:rFonts w:ascii="맑은 고딕" w:eastAsia="맑은 고딕" w:hAnsi="맑은 고딕"/>
      <w:noProof/>
    </w:rPr>
  </w:style>
  <w:style w:type="character" w:customStyle="1" w:styleId="EndNoteBibliographyChar">
    <w:name w:val="EndNote Bibliography Char"/>
    <w:basedOn w:val="a0"/>
    <w:link w:val="EndNoteBibliography"/>
    <w:rsid w:val="00CC6431"/>
    <w:rPr>
      <w:rFonts w:ascii="맑은 고딕" w:eastAsia="맑은 고딕" w:hAnsi="맑은 고딕"/>
      <w:noProof/>
    </w:rPr>
  </w:style>
  <w:style w:type="character" w:styleId="a3">
    <w:name w:val="Hyperlink"/>
    <w:basedOn w:val="a0"/>
    <w:uiPriority w:val="99"/>
    <w:unhideWhenUsed/>
    <w:rsid w:val="00CC6431"/>
    <w:rPr>
      <w:color w:val="0563C1" w:themeColor="hyperlink"/>
      <w:u w:val="single"/>
    </w:rPr>
  </w:style>
  <w:style w:type="paragraph" w:styleId="a4">
    <w:name w:val="header"/>
    <w:basedOn w:val="a"/>
    <w:link w:val="Char"/>
    <w:uiPriority w:val="99"/>
    <w:unhideWhenUsed/>
    <w:rsid w:val="006C0A5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6C0A5F"/>
  </w:style>
  <w:style w:type="paragraph" w:styleId="a5">
    <w:name w:val="footer"/>
    <w:basedOn w:val="a"/>
    <w:link w:val="Char0"/>
    <w:uiPriority w:val="99"/>
    <w:unhideWhenUsed/>
    <w:rsid w:val="006C0A5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6C0A5F"/>
  </w:style>
  <w:style w:type="paragraph" w:styleId="a6">
    <w:name w:val="List Paragraph"/>
    <w:basedOn w:val="a"/>
    <w:uiPriority w:val="34"/>
    <w:qFormat/>
    <w:rsid w:val="00E24619"/>
    <w:pPr>
      <w:ind w:leftChars="400" w:left="800"/>
    </w:pPr>
  </w:style>
  <w:style w:type="paragraph" w:styleId="a7">
    <w:name w:val="Balloon Text"/>
    <w:basedOn w:val="a"/>
    <w:link w:val="Char1"/>
    <w:uiPriority w:val="99"/>
    <w:semiHidden/>
    <w:unhideWhenUsed/>
    <w:rsid w:val="0064165F"/>
    <w:pPr>
      <w:spacing w:after="0" w:line="240" w:lineRule="auto"/>
    </w:pPr>
    <w:rPr>
      <w:rFonts w:ascii="맑은 고딕" w:eastAsia="맑은 고딕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64165F"/>
    <w:rPr>
      <w:rFonts w:ascii="맑은 고딕" w:eastAsia="맑은 고딕"/>
      <w:sz w:val="18"/>
      <w:szCs w:val="18"/>
    </w:rPr>
  </w:style>
  <w:style w:type="character" w:styleId="a8">
    <w:name w:val="Emphasis"/>
    <w:basedOn w:val="a0"/>
    <w:uiPriority w:val="20"/>
    <w:qFormat/>
    <w:rsid w:val="00324E69"/>
    <w:rPr>
      <w:i/>
      <w:iCs/>
    </w:rPr>
  </w:style>
  <w:style w:type="character" w:customStyle="1" w:styleId="html-italic">
    <w:name w:val="html-italic"/>
    <w:basedOn w:val="a0"/>
    <w:rsid w:val="00254942"/>
  </w:style>
  <w:style w:type="character" w:customStyle="1" w:styleId="3Char">
    <w:name w:val="제목 3 Char"/>
    <w:basedOn w:val="a0"/>
    <w:link w:val="3"/>
    <w:uiPriority w:val="9"/>
    <w:rsid w:val="00F41111"/>
    <w:rPr>
      <w:rFonts w:ascii="Times New Roman" w:eastAsia="Times New Roman" w:hAnsi="Times New Roman" w:cs="Times New Roman"/>
      <w:b/>
      <w:bCs/>
      <w:kern w:val="0"/>
      <w:sz w:val="27"/>
      <w:szCs w:val="27"/>
    </w:rPr>
  </w:style>
  <w:style w:type="paragraph" w:styleId="a9">
    <w:name w:val="Revision"/>
    <w:hidden/>
    <w:uiPriority w:val="99"/>
    <w:semiHidden/>
    <w:rsid w:val="00090FAF"/>
    <w:pPr>
      <w:spacing w:after="0" w:line="240" w:lineRule="auto"/>
      <w:jc w:val="left"/>
    </w:pPr>
  </w:style>
  <w:style w:type="character" w:styleId="aa">
    <w:name w:val="annotation reference"/>
    <w:basedOn w:val="a0"/>
    <w:uiPriority w:val="99"/>
    <w:semiHidden/>
    <w:unhideWhenUsed/>
    <w:rsid w:val="00BF5860"/>
    <w:rPr>
      <w:sz w:val="16"/>
      <w:szCs w:val="16"/>
    </w:rPr>
  </w:style>
  <w:style w:type="paragraph" w:styleId="ab">
    <w:name w:val="annotation text"/>
    <w:basedOn w:val="a"/>
    <w:link w:val="Char2"/>
    <w:uiPriority w:val="99"/>
    <w:semiHidden/>
    <w:unhideWhenUsed/>
    <w:rsid w:val="00BF5860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b"/>
    <w:uiPriority w:val="99"/>
    <w:semiHidden/>
    <w:rsid w:val="00BF5860"/>
    <w:rPr>
      <w:szCs w:val="20"/>
    </w:rPr>
  </w:style>
  <w:style w:type="paragraph" w:styleId="ac">
    <w:name w:val="annotation subject"/>
    <w:basedOn w:val="ab"/>
    <w:next w:val="ab"/>
    <w:link w:val="Char3"/>
    <w:uiPriority w:val="99"/>
    <w:semiHidden/>
    <w:unhideWhenUsed/>
    <w:rsid w:val="00BF5860"/>
    <w:rPr>
      <w:b/>
      <w:bCs/>
    </w:rPr>
  </w:style>
  <w:style w:type="character" w:customStyle="1" w:styleId="Char3">
    <w:name w:val="메모 주제 Char"/>
    <w:basedOn w:val="Char2"/>
    <w:link w:val="ac"/>
    <w:uiPriority w:val="99"/>
    <w:semiHidden/>
    <w:rsid w:val="00BF5860"/>
    <w:rPr>
      <w:b/>
      <w:bCs/>
      <w:szCs w:val="20"/>
    </w:rPr>
  </w:style>
  <w:style w:type="character" w:customStyle="1" w:styleId="1Char">
    <w:name w:val="제목 1 Char"/>
    <w:basedOn w:val="a0"/>
    <w:link w:val="1"/>
    <w:uiPriority w:val="9"/>
    <w:rsid w:val="00DF320B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7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54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01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121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98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060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91844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19875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02135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180598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5227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4621633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9673181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2149148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9497940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6341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64593200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54117736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74038561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50191717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344669946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88475559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6722974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81148314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04775603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43027506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93947062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503981127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429932559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248277787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72502930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63013783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24541890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43539434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16510562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2124304170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6340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28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AB7D46845227294D8E0D3382E797F625" ma:contentTypeVersion="8" ma:contentTypeDescription="새 문서를 만듭니다." ma:contentTypeScope="" ma:versionID="e375834c84376b6ac073b6b31d6d1f3a">
  <xsd:schema xmlns:xsd="http://www.w3.org/2001/XMLSchema" xmlns:xs="http://www.w3.org/2001/XMLSchema" xmlns:p="http://schemas.microsoft.com/office/2006/metadata/properties" xmlns:ns3="818d59d6-300e-4e85-bf0d-8144997a26ff" targetNamespace="http://schemas.microsoft.com/office/2006/metadata/properties" ma:root="true" ma:fieldsID="9a174bf0558edf6e560cdb7c2089809c" ns3:_="">
    <xsd:import namespace="818d59d6-300e-4e85-bf0d-8144997a26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EventHashCode" minOccurs="0"/>
                <xsd:element ref="ns3:MediaServiceGenerationTime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18d59d6-300e-4e85-bf0d-8144997a26f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EventHashCode" ma:index="1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OCR" ma:index="13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MediaService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61013B-9313-4B7A-80C3-664B0B741E4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18d59d6-300e-4e85-bf0d-8144997a26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776F240-B407-4D46-B9DC-765F9DCF612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721597-279C-4FFD-84E3-10F3FF22524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549457BC-187D-4BD7-BEC6-5BF4A16BFC0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63</Words>
  <Characters>2644</Characters>
  <Application>Microsoft Office Word</Application>
  <DocSecurity>0</DocSecurity>
  <Lines>22</Lines>
  <Paragraphs>6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박천일(정신과학교실)</dc:creator>
  <cp:keywords/>
  <dc:description/>
  <cp:lastModifiedBy>박천일</cp:lastModifiedBy>
  <cp:revision>2</cp:revision>
  <dcterms:created xsi:type="dcterms:W3CDTF">2020-02-27T23:03:00Z</dcterms:created>
  <dcterms:modified xsi:type="dcterms:W3CDTF">2020-02-27T23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B7D46845227294D8E0D3382E797F625</vt:lpwstr>
  </property>
</Properties>
</file>